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DC214" w14:textId="77777777" w:rsidR="007B73BE" w:rsidRDefault="009E77ED" w:rsidP="009E77ED">
      <w:pPr>
        <w:spacing w:before="0" w:line="264" w:lineRule="auto"/>
        <w:ind w:firstLine="0"/>
        <w:rPr>
          <w:b/>
          <w:bCs/>
          <w:color w:val="212121"/>
          <w:lang w:val="en-AU"/>
        </w:rPr>
      </w:pPr>
      <w:r w:rsidRPr="009E77ED">
        <w:rPr>
          <w:b/>
          <w:bCs/>
          <w:color w:val="212121"/>
          <w:lang w:val="en-AU"/>
        </w:rPr>
        <w:t>SUPPLEMENTAL MATERIAL</w:t>
      </w:r>
    </w:p>
    <w:p w14:paraId="6F3A9781" w14:textId="77777777" w:rsidR="007B73BE" w:rsidRDefault="007B73BE" w:rsidP="009E77ED">
      <w:pPr>
        <w:spacing w:before="0" w:line="264" w:lineRule="auto"/>
        <w:ind w:firstLine="0"/>
        <w:rPr>
          <w:b/>
          <w:bCs/>
          <w:color w:val="212121"/>
          <w:lang w:val="en-AU"/>
        </w:rPr>
      </w:pPr>
    </w:p>
    <w:p w14:paraId="6CD112A2" w14:textId="471B352A" w:rsidR="007B73BE" w:rsidRPr="00DC2042" w:rsidRDefault="00211E6C" w:rsidP="009E77ED">
      <w:pPr>
        <w:spacing w:before="0" w:line="264" w:lineRule="auto"/>
        <w:ind w:firstLine="0"/>
        <w:rPr>
          <w:color w:val="212121"/>
          <w:lang w:val="en-AU"/>
        </w:rPr>
      </w:pPr>
      <w:r>
        <w:rPr>
          <w:b/>
          <w:bCs/>
          <w:color w:val="212121"/>
          <w:lang w:val="en-AU"/>
        </w:rPr>
        <w:t xml:space="preserve">Survey instrument (repeated at baseline, </w:t>
      </w:r>
      <w:r w:rsidR="00597566">
        <w:rPr>
          <w:b/>
          <w:bCs/>
          <w:color w:val="212121"/>
          <w:lang w:val="en-AU"/>
        </w:rPr>
        <w:t xml:space="preserve">immediately </w:t>
      </w:r>
      <w:r>
        <w:rPr>
          <w:b/>
          <w:bCs/>
          <w:color w:val="212121"/>
          <w:lang w:val="en-AU"/>
        </w:rPr>
        <w:t>post-activity, and 3 week</w:t>
      </w:r>
      <w:r w:rsidR="00597566">
        <w:rPr>
          <w:b/>
          <w:bCs/>
          <w:color w:val="212121"/>
          <w:lang w:val="en-AU"/>
        </w:rPr>
        <w:t>s post-activity)</w:t>
      </w:r>
      <w:r w:rsidR="00DC2042">
        <w:rPr>
          <w:b/>
          <w:bCs/>
          <w:color w:val="212121"/>
          <w:lang w:val="en-AU"/>
        </w:rPr>
        <w:t xml:space="preserve">. </w:t>
      </w:r>
      <w:r w:rsidR="00DC2042">
        <w:rPr>
          <w:color w:val="212121"/>
          <w:lang w:val="en-AU"/>
        </w:rPr>
        <w:t xml:space="preserve">Climate items were </w:t>
      </w:r>
      <w:r w:rsidR="005B0925">
        <w:rPr>
          <w:color w:val="212121"/>
          <w:lang w:val="en-AU"/>
        </w:rPr>
        <w:t>included to blind participants to their group allocation but were not analysed.</w:t>
      </w:r>
    </w:p>
    <w:p w14:paraId="390212EB" w14:textId="77777777" w:rsidR="00597566" w:rsidRPr="00D05921" w:rsidRDefault="00597566" w:rsidP="009E77ED">
      <w:pPr>
        <w:spacing w:before="0" w:line="264" w:lineRule="auto"/>
        <w:ind w:firstLine="0"/>
        <w:rPr>
          <w:b/>
          <w:bCs/>
          <w:color w:val="212121"/>
          <w:lang w:val="en-AU"/>
        </w:rPr>
      </w:pPr>
    </w:p>
    <w:p w14:paraId="567C9278" w14:textId="77777777" w:rsidR="00597566" w:rsidRPr="00D05921" w:rsidRDefault="00597566" w:rsidP="00970133">
      <w:pPr>
        <w:spacing w:before="0" w:line="240" w:lineRule="auto"/>
        <w:ind w:firstLine="0"/>
        <w:rPr>
          <w:b/>
          <w:bCs/>
          <w:color w:val="212121"/>
          <w:sz w:val="22"/>
          <w:szCs w:val="22"/>
          <w:lang w:val="en-AU"/>
        </w:rPr>
      </w:pPr>
    </w:p>
    <w:p w14:paraId="76E06E55" w14:textId="77777777" w:rsidR="00970133" w:rsidRPr="00D05921" w:rsidRDefault="00970133" w:rsidP="00970133">
      <w:pPr>
        <w:spacing w:before="0" w:line="240" w:lineRule="auto"/>
        <w:ind w:firstLine="0"/>
        <w:rPr>
          <w:sz w:val="22"/>
          <w:szCs w:val="22"/>
        </w:rPr>
      </w:pPr>
      <w:proofErr w:type="gramStart"/>
      <w:r w:rsidRPr="00D05921">
        <w:rPr>
          <w:b/>
          <w:bCs/>
          <w:sz w:val="22"/>
          <w:szCs w:val="22"/>
        </w:rPr>
        <w:t>YOUR</w:t>
      </w:r>
      <w:proofErr w:type="gramEnd"/>
      <w:r w:rsidRPr="00D05921">
        <w:rPr>
          <w:b/>
          <w:bCs/>
          <w:sz w:val="22"/>
          <w:szCs w:val="22"/>
        </w:rPr>
        <w:t xml:space="preserve"> VIEWS ABOUT SOCIAL ISSUES </w:t>
      </w:r>
    </w:p>
    <w:p w14:paraId="1AF5A30D" w14:textId="09570C92" w:rsidR="00970133" w:rsidRPr="00D05921" w:rsidRDefault="00970133" w:rsidP="00970133">
      <w:pPr>
        <w:spacing w:before="0" w:line="240" w:lineRule="auto"/>
        <w:ind w:firstLine="0"/>
        <w:contextualSpacing/>
        <w:rPr>
          <w:i/>
          <w:iCs/>
          <w:sz w:val="22"/>
          <w:szCs w:val="22"/>
        </w:rPr>
      </w:pPr>
      <w:r w:rsidRPr="00D05921">
        <w:rPr>
          <w:rFonts w:eastAsia="Calibri"/>
          <w:b/>
          <w:bCs/>
          <w:sz w:val="22"/>
          <w:szCs w:val="22"/>
        </w:rPr>
        <w:t>Please rate the following statements out of 10:</w:t>
      </w:r>
      <w:r w:rsidRPr="00D05921">
        <w:rPr>
          <w:i/>
          <w:iCs/>
          <w:sz w:val="22"/>
          <w:szCs w:val="22"/>
        </w:rPr>
        <w:t xml:space="preserve"> [Randomi</w:t>
      </w:r>
      <w:r w:rsidR="00547744">
        <w:rPr>
          <w:i/>
          <w:iCs/>
          <w:sz w:val="22"/>
          <w:szCs w:val="22"/>
        </w:rPr>
        <w:t>ze</w:t>
      </w:r>
      <w:r w:rsidRPr="00D05921">
        <w:rPr>
          <w:i/>
          <w:iCs/>
          <w:sz w:val="22"/>
          <w:szCs w:val="22"/>
        </w:rPr>
        <w:t>d items]</w:t>
      </w:r>
    </w:p>
    <w:p w14:paraId="74F29987" w14:textId="77777777" w:rsidR="00390BFC" w:rsidRPr="00D05921" w:rsidRDefault="00390BFC" w:rsidP="00970133">
      <w:pPr>
        <w:spacing w:before="0" w:line="240" w:lineRule="auto"/>
        <w:ind w:firstLine="0"/>
        <w:contextualSpacing/>
        <w:rPr>
          <w:i/>
          <w:iCs/>
          <w:sz w:val="22"/>
          <w:szCs w:val="22"/>
        </w:rPr>
      </w:pPr>
    </w:p>
    <w:tbl>
      <w:tblPr>
        <w:tblStyle w:val="TableGrid1"/>
        <w:tblW w:w="9283" w:type="dxa"/>
        <w:tblBorders>
          <w:top w:val="single" w:sz="4" w:space="0" w:color="3A3A3A"/>
          <w:left w:val="single" w:sz="4" w:space="0" w:color="3A3A3A"/>
          <w:bottom w:val="single" w:sz="4" w:space="0" w:color="3A3A3A"/>
          <w:right w:val="single" w:sz="4" w:space="0" w:color="3A3A3A"/>
          <w:insideH w:val="single" w:sz="4" w:space="0" w:color="3A3A3A"/>
          <w:insideV w:val="single" w:sz="4" w:space="0" w:color="3A3A3A"/>
        </w:tblBorders>
        <w:tblLook w:val="04A0" w:firstRow="1" w:lastRow="0" w:firstColumn="1" w:lastColumn="0" w:noHBand="0" w:noVBand="1"/>
      </w:tblPr>
      <w:tblGrid>
        <w:gridCol w:w="441"/>
        <w:gridCol w:w="1397"/>
        <w:gridCol w:w="4703"/>
        <w:gridCol w:w="1224"/>
        <w:gridCol w:w="1518"/>
      </w:tblGrid>
      <w:tr w:rsidR="00D05921" w:rsidRPr="00D05921" w14:paraId="47630178" w14:textId="77777777" w:rsidTr="00623E52">
        <w:tc>
          <w:tcPr>
            <w:tcW w:w="441" w:type="dxa"/>
            <w:shd w:val="clear" w:color="auto" w:fill="F2F2F2"/>
          </w:tcPr>
          <w:p w14:paraId="1217BEC2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jc w:val="center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397" w:type="dxa"/>
            <w:shd w:val="clear" w:color="auto" w:fill="F2F2F2"/>
          </w:tcPr>
          <w:p w14:paraId="33FDC3DC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Measure</w:t>
            </w:r>
          </w:p>
        </w:tc>
        <w:tc>
          <w:tcPr>
            <w:tcW w:w="4703" w:type="dxa"/>
            <w:shd w:val="clear" w:color="auto" w:fill="F2F2F2"/>
          </w:tcPr>
          <w:p w14:paraId="294FAF48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Item</w:t>
            </w:r>
          </w:p>
        </w:tc>
        <w:tc>
          <w:tcPr>
            <w:tcW w:w="2742" w:type="dxa"/>
            <w:gridSpan w:val="2"/>
            <w:shd w:val="clear" w:color="auto" w:fill="F2F2F2"/>
          </w:tcPr>
          <w:p w14:paraId="71042742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jc w:val="center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Responses</w:t>
            </w:r>
          </w:p>
        </w:tc>
      </w:tr>
      <w:tr w:rsidR="00390BFC" w:rsidRPr="00390BFC" w14:paraId="2FE58779" w14:textId="77777777" w:rsidTr="00623E52">
        <w:tc>
          <w:tcPr>
            <w:tcW w:w="441" w:type="dxa"/>
          </w:tcPr>
          <w:p w14:paraId="3C3C210D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jc w:val="center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1</w:t>
            </w:r>
          </w:p>
        </w:tc>
        <w:tc>
          <w:tcPr>
            <w:tcW w:w="1397" w:type="dxa"/>
          </w:tcPr>
          <w:p w14:paraId="69CCBBFF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VTI</w:t>
            </w:r>
          </w:p>
        </w:tc>
        <w:tc>
          <w:tcPr>
            <w:tcW w:w="4703" w:type="dxa"/>
          </w:tcPr>
          <w:p w14:paraId="6E552264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 xml:space="preserve">Thinking about </w:t>
            </w:r>
            <w:r w:rsidRPr="00390BFC">
              <w:rPr>
                <w:rFonts w:eastAsia="Calibri"/>
                <w:b/>
                <w:bCs/>
                <w:kern w:val="2"/>
                <w:lang w:val="en-AU" w:eastAsia="en-US"/>
                <w14:ligatures w14:val="standardContextual"/>
              </w:rPr>
              <w:t>vaccination</w:t>
            </w:r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 xml:space="preserve"> in general, would you say you are personally</w:t>
            </w:r>
            <w:proofErr w:type="gramStart"/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>…</w:t>
            </w:r>
            <w:proofErr w:type="gramEnd"/>
          </w:p>
        </w:tc>
        <w:tc>
          <w:tcPr>
            <w:tcW w:w="1224" w:type="dxa"/>
            <w:tcBorders>
              <w:right w:val="nil"/>
            </w:tcBorders>
          </w:tcPr>
          <w:p w14:paraId="531540BA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against it</w:t>
            </w:r>
          </w:p>
        </w:tc>
        <w:tc>
          <w:tcPr>
            <w:tcW w:w="1518" w:type="dxa"/>
            <w:tcBorders>
              <w:left w:val="nil"/>
            </w:tcBorders>
          </w:tcPr>
          <w:p w14:paraId="7160F6B6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for it</w:t>
            </w:r>
          </w:p>
        </w:tc>
      </w:tr>
      <w:tr w:rsidR="00390BFC" w:rsidRPr="00390BFC" w14:paraId="1BF43E9A" w14:textId="77777777" w:rsidTr="00623E52">
        <w:tc>
          <w:tcPr>
            <w:tcW w:w="441" w:type="dxa"/>
          </w:tcPr>
          <w:p w14:paraId="138B0167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jc w:val="center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2</w:t>
            </w:r>
          </w:p>
        </w:tc>
        <w:tc>
          <w:tcPr>
            <w:tcW w:w="1397" w:type="dxa"/>
          </w:tcPr>
          <w:p w14:paraId="56C19B17" w14:textId="343E31A3" w:rsidR="00390BFC" w:rsidRPr="00390BFC" w:rsidRDefault="002B2729" w:rsidP="00390BFC">
            <w:pPr>
              <w:widowControl/>
              <w:spacing w:before="0" w:after="160" w:line="259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C</w:t>
            </w:r>
            <w:r w:rsidR="00390BFC" w:rsidRPr="00390BFC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limate</w:t>
            </w:r>
            <w:r w:rsidR="00623E52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 xml:space="preserve"> attitudes (for blinding)</w:t>
            </w:r>
          </w:p>
        </w:tc>
        <w:tc>
          <w:tcPr>
            <w:tcW w:w="4703" w:type="dxa"/>
          </w:tcPr>
          <w:p w14:paraId="5C67B6EB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 xml:space="preserve">Thinking about </w:t>
            </w:r>
            <w:r w:rsidRPr="00390BFC">
              <w:rPr>
                <w:rFonts w:eastAsia="Calibri"/>
                <w:b/>
                <w:bCs/>
                <w:kern w:val="2"/>
                <w:lang w:val="en-AU" w:eastAsia="en-US"/>
                <w14:ligatures w14:val="standardContextual"/>
              </w:rPr>
              <w:t>renewable energy</w:t>
            </w:r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 xml:space="preserve"> in general, would you say you are personally…</w:t>
            </w:r>
            <w:proofErr w:type="gramStart"/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>.</w:t>
            </w:r>
            <w:proofErr w:type="gramEnd"/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 xml:space="preserve">  </w:t>
            </w:r>
          </w:p>
        </w:tc>
        <w:tc>
          <w:tcPr>
            <w:tcW w:w="1224" w:type="dxa"/>
            <w:tcBorders>
              <w:right w:val="nil"/>
            </w:tcBorders>
          </w:tcPr>
          <w:p w14:paraId="11E12EFD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against it</w:t>
            </w:r>
          </w:p>
        </w:tc>
        <w:tc>
          <w:tcPr>
            <w:tcW w:w="1518" w:type="dxa"/>
            <w:tcBorders>
              <w:left w:val="nil"/>
            </w:tcBorders>
          </w:tcPr>
          <w:p w14:paraId="06D45CAE" w14:textId="77777777" w:rsidR="00390BFC" w:rsidRPr="00390BFC" w:rsidRDefault="00390BFC" w:rsidP="00390BFC">
            <w:pPr>
              <w:widowControl/>
              <w:spacing w:before="0" w:after="160" w:line="259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390BFC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for it</w:t>
            </w:r>
          </w:p>
        </w:tc>
      </w:tr>
    </w:tbl>
    <w:p w14:paraId="751583C6" w14:textId="77777777" w:rsidR="00390BFC" w:rsidRPr="00D05921" w:rsidRDefault="00390BFC" w:rsidP="00970133">
      <w:pPr>
        <w:spacing w:before="0" w:line="240" w:lineRule="auto"/>
        <w:ind w:firstLine="0"/>
        <w:contextualSpacing/>
        <w:rPr>
          <w:i/>
          <w:iCs/>
          <w:sz w:val="22"/>
          <w:szCs w:val="22"/>
        </w:rPr>
      </w:pPr>
    </w:p>
    <w:p w14:paraId="5BA6E1D2" w14:textId="77777777" w:rsidR="00390BFC" w:rsidRPr="00D05921" w:rsidRDefault="00390BFC" w:rsidP="00970133">
      <w:pPr>
        <w:spacing w:before="0" w:line="240" w:lineRule="auto"/>
        <w:ind w:firstLine="0"/>
        <w:contextualSpacing/>
        <w:rPr>
          <w:rFonts w:eastAsia="Calibri"/>
          <w:sz w:val="22"/>
          <w:szCs w:val="22"/>
        </w:rPr>
      </w:pPr>
    </w:p>
    <w:p w14:paraId="4FFAAFCF" w14:textId="2732DA3D" w:rsidR="00970133" w:rsidRPr="00D05921" w:rsidRDefault="00970133" w:rsidP="00D05921">
      <w:pPr>
        <w:spacing w:before="0" w:line="240" w:lineRule="auto"/>
        <w:ind w:firstLine="0"/>
        <w:contextualSpacing/>
        <w:rPr>
          <w:rFonts w:eastAsia="Calibri"/>
          <w:sz w:val="22"/>
          <w:szCs w:val="22"/>
        </w:rPr>
      </w:pPr>
      <w:r w:rsidRPr="00D05921">
        <w:rPr>
          <w:rFonts w:eastAsia="Calibri"/>
          <w:b/>
          <w:bCs/>
          <w:sz w:val="22"/>
          <w:szCs w:val="22"/>
        </w:rPr>
        <w:t xml:space="preserve">Please rate how strongly you agree with the following statements, with </w:t>
      </w:r>
      <w:proofErr w:type="gramStart"/>
      <w:r w:rsidRPr="00D05921">
        <w:rPr>
          <w:rFonts w:eastAsia="Calibri"/>
          <w:b/>
          <w:bCs/>
          <w:sz w:val="22"/>
          <w:szCs w:val="22"/>
        </w:rPr>
        <w:t>0</w:t>
      </w:r>
      <w:proofErr w:type="gramEnd"/>
      <w:r w:rsidRPr="00D05921">
        <w:rPr>
          <w:rFonts w:eastAsia="Calibri"/>
          <w:b/>
          <w:bCs/>
          <w:sz w:val="22"/>
          <w:szCs w:val="22"/>
        </w:rPr>
        <w:t xml:space="preserve"> being Strongly Disagree and 10 being Strongly Agree:</w:t>
      </w:r>
      <w:r w:rsidRPr="00D05921">
        <w:rPr>
          <w:rFonts w:eastAsia="Calibri"/>
          <w:sz w:val="22"/>
          <w:szCs w:val="22"/>
        </w:rPr>
        <w:t xml:space="preserve"> </w:t>
      </w:r>
      <w:r w:rsidRPr="00D05921">
        <w:rPr>
          <w:i/>
          <w:iCs/>
          <w:sz w:val="22"/>
          <w:szCs w:val="22"/>
        </w:rPr>
        <w:t>[Randomi</w:t>
      </w:r>
      <w:r w:rsidR="00547744">
        <w:rPr>
          <w:i/>
          <w:iCs/>
          <w:sz w:val="22"/>
          <w:szCs w:val="22"/>
        </w:rPr>
        <w:t>z</w:t>
      </w:r>
      <w:r w:rsidRPr="00D05921">
        <w:rPr>
          <w:i/>
          <w:iCs/>
          <w:sz w:val="22"/>
          <w:szCs w:val="22"/>
        </w:rPr>
        <w:t>ed items]</w:t>
      </w:r>
    </w:p>
    <w:p w14:paraId="5F37740F" w14:textId="77777777" w:rsidR="00970133" w:rsidRPr="00D05921" w:rsidRDefault="00970133" w:rsidP="00970133">
      <w:pPr>
        <w:spacing w:before="0" w:line="240" w:lineRule="auto"/>
        <w:contextualSpacing/>
        <w:rPr>
          <w:rFonts w:eastAsia="Calibri"/>
          <w:sz w:val="22"/>
          <w:szCs w:val="22"/>
        </w:rPr>
      </w:pPr>
    </w:p>
    <w:tbl>
      <w:tblPr>
        <w:tblStyle w:val="TableGrid2"/>
        <w:tblW w:w="9283" w:type="dxa"/>
        <w:tblBorders>
          <w:top w:val="single" w:sz="4" w:space="0" w:color="3A3A3A"/>
          <w:left w:val="single" w:sz="4" w:space="0" w:color="3A3A3A"/>
          <w:bottom w:val="single" w:sz="4" w:space="0" w:color="3A3A3A"/>
          <w:right w:val="single" w:sz="4" w:space="0" w:color="3A3A3A"/>
          <w:insideH w:val="single" w:sz="4" w:space="0" w:color="3A3A3A"/>
          <w:insideV w:val="single" w:sz="4" w:space="0" w:color="3A3A3A"/>
        </w:tblBorders>
        <w:tblLook w:val="04A0" w:firstRow="1" w:lastRow="0" w:firstColumn="1" w:lastColumn="0" w:noHBand="0" w:noVBand="1"/>
      </w:tblPr>
      <w:tblGrid>
        <w:gridCol w:w="451"/>
        <w:gridCol w:w="1387"/>
        <w:gridCol w:w="4810"/>
        <w:gridCol w:w="1265"/>
        <w:gridCol w:w="1370"/>
      </w:tblGrid>
      <w:tr w:rsidR="00D05921" w:rsidRPr="00D05921" w14:paraId="207E2291" w14:textId="77777777" w:rsidTr="00623E52">
        <w:tc>
          <w:tcPr>
            <w:tcW w:w="451" w:type="dxa"/>
            <w:shd w:val="clear" w:color="auto" w:fill="F2F2F2"/>
          </w:tcPr>
          <w:p w14:paraId="39E135EE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Calibri"/>
                <w:kern w:val="2"/>
                <w:lang w:val="en-AU" w:eastAsia="en-US"/>
                <w14:ligatures w14:val="standardContextual"/>
              </w:rPr>
            </w:pPr>
          </w:p>
        </w:tc>
        <w:tc>
          <w:tcPr>
            <w:tcW w:w="1387" w:type="dxa"/>
            <w:shd w:val="clear" w:color="auto" w:fill="F2F2F2"/>
          </w:tcPr>
          <w:p w14:paraId="0FDEAF46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Measure</w:t>
            </w:r>
          </w:p>
        </w:tc>
        <w:tc>
          <w:tcPr>
            <w:tcW w:w="4810" w:type="dxa"/>
            <w:shd w:val="clear" w:color="auto" w:fill="F2F2F2"/>
          </w:tcPr>
          <w:p w14:paraId="6CF6D2AA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Item</w:t>
            </w:r>
          </w:p>
        </w:tc>
        <w:tc>
          <w:tcPr>
            <w:tcW w:w="2635" w:type="dxa"/>
            <w:gridSpan w:val="2"/>
            <w:shd w:val="clear" w:color="auto" w:fill="F2F2F2"/>
          </w:tcPr>
          <w:p w14:paraId="53FCB37A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Responses</w:t>
            </w:r>
          </w:p>
        </w:tc>
      </w:tr>
      <w:tr w:rsidR="00BC49D5" w:rsidRPr="00BC49D5" w14:paraId="18C14FA9" w14:textId="77777777" w:rsidTr="00623E52">
        <w:tc>
          <w:tcPr>
            <w:tcW w:w="451" w:type="dxa"/>
          </w:tcPr>
          <w:p w14:paraId="2200E6F3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4</w:t>
            </w:r>
          </w:p>
        </w:tc>
        <w:tc>
          <w:tcPr>
            <w:tcW w:w="1387" w:type="dxa"/>
          </w:tcPr>
          <w:p w14:paraId="17A8BCB1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VTI</w:t>
            </w:r>
          </w:p>
        </w:tc>
        <w:tc>
          <w:tcPr>
            <w:tcW w:w="4810" w:type="dxa"/>
          </w:tcPr>
          <w:p w14:paraId="3F5B7F8F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I generally trust vaccine manufacturers or pharmaceutical companies</w:t>
            </w:r>
          </w:p>
        </w:tc>
        <w:tc>
          <w:tcPr>
            <w:tcW w:w="1265" w:type="dxa"/>
          </w:tcPr>
          <w:p w14:paraId="34395FB3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18192C33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  <w:tr w:rsidR="00BC49D5" w:rsidRPr="00BC49D5" w14:paraId="38C68363" w14:textId="77777777" w:rsidTr="00623E52">
        <w:tc>
          <w:tcPr>
            <w:tcW w:w="451" w:type="dxa"/>
          </w:tcPr>
          <w:p w14:paraId="4B19C389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5</w:t>
            </w:r>
          </w:p>
        </w:tc>
        <w:tc>
          <w:tcPr>
            <w:tcW w:w="1387" w:type="dxa"/>
          </w:tcPr>
          <w:p w14:paraId="366F4100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contextualSpacing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VTI</w:t>
            </w:r>
          </w:p>
        </w:tc>
        <w:tc>
          <w:tcPr>
            <w:tcW w:w="4810" w:type="dxa"/>
          </w:tcPr>
          <w:p w14:paraId="651D7BDB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contextualSpacing/>
              <w:rPr>
                <w:rFonts w:eastAsia="Calibri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I generally trust the healthcare system</w:t>
            </w:r>
          </w:p>
        </w:tc>
        <w:tc>
          <w:tcPr>
            <w:tcW w:w="1265" w:type="dxa"/>
          </w:tcPr>
          <w:p w14:paraId="37257F1D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348A4D5C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  <w:tr w:rsidR="00BC49D5" w:rsidRPr="00BC49D5" w14:paraId="0A148783" w14:textId="77777777" w:rsidTr="00623E52">
        <w:tc>
          <w:tcPr>
            <w:tcW w:w="451" w:type="dxa"/>
          </w:tcPr>
          <w:p w14:paraId="32AB32F3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6</w:t>
            </w:r>
          </w:p>
        </w:tc>
        <w:tc>
          <w:tcPr>
            <w:tcW w:w="1387" w:type="dxa"/>
          </w:tcPr>
          <w:p w14:paraId="6CCE60C7" w14:textId="5106DDD8" w:rsidR="00BC49D5" w:rsidRPr="00BC49D5" w:rsidRDefault="00623E52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C</w:t>
            </w:r>
            <w:r w:rsidRPr="00390BFC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limate</w:t>
            </w:r>
            <w:r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 xml:space="preserve"> attitudes (for blinding)</w:t>
            </w:r>
          </w:p>
        </w:tc>
        <w:tc>
          <w:tcPr>
            <w:tcW w:w="4810" w:type="dxa"/>
          </w:tcPr>
          <w:p w14:paraId="44639D97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I generally trust the renewable energy industry</w:t>
            </w:r>
          </w:p>
        </w:tc>
        <w:tc>
          <w:tcPr>
            <w:tcW w:w="1265" w:type="dxa"/>
          </w:tcPr>
          <w:p w14:paraId="3CA187E4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1BE70E19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  <w:tr w:rsidR="00BC49D5" w:rsidRPr="00BC49D5" w14:paraId="01F10C0E" w14:textId="77777777" w:rsidTr="00623E52">
        <w:tc>
          <w:tcPr>
            <w:tcW w:w="451" w:type="dxa"/>
          </w:tcPr>
          <w:p w14:paraId="509F696E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7</w:t>
            </w:r>
          </w:p>
        </w:tc>
        <w:tc>
          <w:tcPr>
            <w:tcW w:w="1387" w:type="dxa"/>
          </w:tcPr>
          <w:p w14:paraId="0E9C8DAF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VTI</w:t>
            </w:r>
          </w:p>
        </w:tc>
        <w:tc>
          <w:tcPr>
            <w:tcW w:w="4810" w:type="dxa"/>
          </w:tcPr>
          <w:p w14:paraId="26F43B8E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I understand how vaccination helps my body fight infectious disease</w:t>
            </w:r>
          </w:p>
        </w:tc>
        <w:tc>
          <w:tcPr>
            <w:tcW w:w="1265" w:type="dxa"/>
          </w:tcPr>
          <w:p w14:paraId="029D8D48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7141BCB3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  <w:tr w:rsidR="00BC49D5" w:rsidRPr="00BC49D5" w14:paraId="35CC47FE" w14:textId="77777777" w:rsidTr="00623E52">
        <w:tc>
          <w:tcPr>
            <w:tcW w:w="451" w:type="dxa"/>
          </w:tcPr>
          <w:p w14:paraId="17682438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8</w:t>
            </w:r>
          </w:p>
        </w:tc>
        <w:tc>
          <w:tcPr>
            <w:tcW w:w="1387" w:type="dxa"/>
          </w:tcPr>
          <w:p w14:paraId="1142357E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VTI</w:t>
            </w:r>
          </w:p>
        </w:tc>
        <w:tc>
          <w:tcPr>
            <w:tcW w:w="4810" w:type="dxa"/>
          </w:tcPr>
          <w:p w14:paraId="340ACF48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I feel it is important that I get vaccinated</w:t>
            </w:r>
          </w:p>
        </w:tc>
        <w:tc>
          <w:tcPr>
            <w:tcW w:w="1265" w:type="dxa"/>
          </w:tcPr>
          <w:p w14:paraId="1DBED2F4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3CAF8D4B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  <w:tr w:rsidR="00BC49D5" w:rsidRPr="00BC49D5" w14:paraId="27D1F9EB" w14:textId="77777777" w:rsidTr="00623E52">
        <w:tc>
          <w:tcPr>
            <w:tcW w:w="451" w:type="dxa"/>
          </w:tcPr>
          <w:p w14:paraId="78F2BBA1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9</w:t>
            </w:r>
          </w:p>
        </w:tc>
        <w:tc>
          <w:tcPr>
            <w:tcW w:w="1387" w:type="dxa"/>
          </w:tcPr>
          <w:p w14:paraId="1314FFF5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VTI</w:t>
            </w:r>
          </w:p>
        </w:tc>
        <w:tc>
          <w:tcPr>
            <w:tcW w:w="4810" w:type="dxa"/>
          </w:tcPr>
          <w:p w14:paraId="27AC2635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Vaccination forms part of a healthy lifestyle</w:t>
            </w:r>
          </w:p>
        </w:tc>
        <w:tc>
          <w:tcPr>
            <w:tcW w:w="1265" w:type="dxa"/>
          </w:tcPr>
          <w:p w14:paraId="12428EAE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1E68715F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  <w:tr w:rsidR="00BC49D5" w:rsidRPr="00BC49D5" w14:paraId="020086A0" w14:textId="77777777" w:rsidTr="00623E52">
        <w:tc>
          <w:tcPr>
            <w:tcW w:w="451" w:type="dxa"/>
          </w:tcPr>
          <w:p w14:paraId="3D6D6CE3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10</w:t>
            </w:r>
          </w:p>
        </w:tc>
        <w:tc>
          <w:tcPr>
            <w:tcW w:w="1387" w:type="dxa"/>
          </w:tcPr>
          <w:p w14:paraId="29F70301" w14:textId="46AF9F59" w:rsidR="00BC49D5" w:rsidRPr="00BC49D5" w:rsidRDefault="00623E52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C</w:t>
            </w:r>
            <w:r w:rsidRPr="00390BFC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limate</w:t>
            </w:r>
            <w:r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 xml:space="preserve"> attitudes (for blinding)</w:t>
            </w:r>
          </w:p>
        </w:tc>
        <w:tc>
          <w:tcPr>
            <w:tcW w:w="4810" w:type="dxa"/>
          </w:tcPr>
          <w:p w14:paraId="043AFC3B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Addressing climate change is important for the future</w:t>
            </w:r>
          </w:p>
        </w:tc>
        <w:tc>
          <w:tcPr>
            <w:tcW w:w="1265" w:type="dxa"/>
          </w:tcPr>
          <w:p w14:paraId="65EB261E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09224011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  <w:tr w:rsidR="00BC49D5" w:rsidRPr="00BC49D5" w14:paraId="566837A2" w14:textId="77777777" w:rsidTr="00623E52">
        <w:tc>
          <w:tcPr>
            <w:tcW w:w="451" w:type="dxa"/>
          </w:tcPr>
          <w:p w14:paraId="69394F4F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11</w:t>
            </w:r>
          </w:p>
        </w:tc>
        <w:tc>
          <w:tcPr>
            <w:tcW w:w="1387" w:type="dxa"/>
          </w:tcPr>
          <w:p w14:paraId="56A489D4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IT</w:t>
            </w:r>
          </w:p>
        </w:tc>
        <w:tc>
          <w:tcPr>
            <w:tcW w:w="4810" w:type="dxa"/>
          </w:tcPr>
          <w:p w14:paraId="01486BBA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I generally trust the government</w:t>
            </w:r>
          </w:p>
        </w:tc>
        <w:tc>
          <w:tcPr>
            <w:tcW w:w="1265" w:type="dxa"/>
          </w:tcPr>
          <w:p w14:paraId="52596CA7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4BAA1158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  <w:tr w:rsidR="00BC49D5" w:rsidRPr="00BC49D5" w14:paraId="7FFD93E6" w14:textId="77777777" w:rsidTr="00623E52">
        <w:tc>
          <w:tcPr>
            <w:tcW w:w="451" w:type="dxa"/>
          </w:tcPr>
          <w:p w14:paraId="772B1372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12</w:t>
            </w:r>
          </w:p>
        </w:tc>
        <w:tc>
          <w:tcPr>
            <w:tcW w:w="1387" w:type="dxa"/>
          </w:tcPr>
          <w:p w14:paraId="4A95F533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IT</w:t>
            </w:r>
          </w:p>
        </w:tc>
        <w:tc>
          <w:tcPr>
            <w:tcW w:w="4810" w:type="dxa"/>
          </w:tcPr>
          <w:p w14:paraId="75EC77DF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I generally trust scientists</w:t>
            </w:r>
          </w:p>
        </w:tc>
        <w:tc>
          <w:tcPr>
            <w:tcW w:w="1265" w:type="dxa"/>
          </w:tcPr>
          <w:p w14:paraId="0BBF97C2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502D96C3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  <w:tr w:rsidR="00BC49D5" w:rsidRPr="00BC49D5" w14:paraId="36A6A766" w14:textId="77777777" w:rsidTr="00623E52">
        <w:tc>
          <w:tcPr>
            <w:tcW w:w="451" w:type="dxa"/>
          </w:tcPr>
          <w:p w14:paraId="3E1FCF52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jc w:val="center"/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Aptos"/>
                <w:i/>
                <w:iCs/>
                <w:kern w:val="2"/>
                <w:lang w:val="en-AU" w:eastAsia="en-US"/>
                <w14:ligatures w14:val="standardContextual"/>
              </w:rPr>
              <w:t>13</w:t>
            </w:r>
          </w:p>
        </w:tc>
        <w:tc>
          <w:tcPr>
            <w:tcW w:w="1387" w:type="dxa"/>
          </w:tcPr>
          <w:p w14:paraId="656164DD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i/>
                <w:iCs/>
                <w:kern w:val="2"/>
                <w:lang w:val="en-AU" w:eastAsia="en-US"/>
                <w14:ligatures w14:val="standardContextual"/>
              </w:rPr>
              <w:t>IT</w:t>
            </w:r>
          </w:p>
        </w:tc>
        <w:tc>
          <w:tcPr>
            <w:tcW w:w="4810" w:type="dxa"/>
          </w:tcPr>
          <w:p w14:paraId="64675796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Calibri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I generally trust doctors and nurses</w:t>
            </w:r>
          </w:p>
        </w:tc>
        <w:tc>
          <w:tcPr>
            <w:tcW w:w="1265" w:type="dxa"/>
          </w:tcPr>
          <w:p w14:paraId="6B980582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0=Strongly Disagree</w:t>
            </w:r>
          </w:p>
        </w:tc>
        <w:tc>
          <w:tcPr>
            <w:tcW w:w="1370" w:type="dxa"/>
          </w:tcPr>
          <w:p w14:paraId="42183B45" w14:textId="77777777" w:rsidR="00BC49D5" w:rsidRPr="00BC49D5" w:rsidRDefault="00BC49D5" w:rsidP="00BC49D5">
            <w:pPr>
              <w:widowControl/>
              <w:spacing w:before="0" w:line="240" w:lineRule="auto"/>
              <w:ind w:firstLine="0"/>
              <w:rPr>
                <w:rFonts w:eastAsia="Aptos"/>
                <w:kern w:val="2"/>
                <w:lang w:val="en-AU" w:eastAsia="en-US"/>
                <w14:ligatures w14:val="standardContextual"/>
              </w:rPr>
            </w:pPr>
            <w:r w:rsidRPr="00BC49D5">
              <w:rPr>
                <w:rFonts w:eastAsia="Calibri"/>
                <w:kern w:val="2"/>
                <w:lang w:val="en-AU" w:eastAsia="en-US"/>
                <w14:ligatures w14:val="standardContextual"/>
              </w:rPr>
              <w:t>10=Strongly Agree</w:t>
            </w:r>
          </w:p>
        </w:tc>
      </w:tr>
    </w:tbl>
    <w:p w14:paraId="3428CD65" w14:textId="77777777" w:rsidR="00970133" w:rsidRPr="00D05921" w:rsidRDefault="00970133" w:rsidP="00A56E90">
      <w:pPr>
        <w:spacing w:before="0" w:line="240" w:lineRule="auto"/>
        <w:ind w:firstLine="0"/>
        <w:rPr>
          <w:i/>
          <w:iCs/>
          <w:sz w:val="22"/>
          <w:szCs w:val="22"/>
        </w:rPr>
      </w:pPr>
      <w:r w:rsidRPr="00D05921">
        <w:rPr>
          <w:i/>
          <w:iCs/>
          <w:sz w:val="22"/>
          <w:szCs w:val="22"/>
        </w:rPr>
        <w:t>[VTI: Vaccine Trust Index (Ellingson, 2023)</w:t>
      </w:r>
    </w:p>
    <w:p w14:paraId="1C5C7948" w14:textId="77777777" w:rsidR="00970133" w:rsidRPr="00D05921" w:rsidRDefault="00970133" w:rsidP="00A56E90">
      <w:pPr>
        <w:spacing w:before="0" w:line="240" w:lineRule="auto"/>
        <w:ind w:firstLine="0"/>
        <w:rPr>
          <w:i/>
          <w:iCs/>
          <w:sz w:val="22"/>
          <w:szCs w:val="22"/>
        </w:rPr>
      </w:pPr>
      <w:r w:rsidRPr="00D05921">
        <w:rPr>
          <w:i/>
          <w:iCs/>
          <w:sz w:val="22"/>
          <w:szCs w:val="22"/>
        </w:rPr>
        <w:t>IT: Institutional Trust subscale (Krastev et al., 2023)]</w:t>
      </w:r>
    </w:p>
    <w:p w14:paraId="22A56D9D" w14:textId="77777777" w:rsidR="00970133" w:rsidRPr="00D05921" w:rsidRDefault="00970133" w:rsidP="00970133">
      <w:pPr>
        <w:spacing w:before="0" w:line="240" w:lineRule="auto"/>
        <w:rPr>
          <w:sz w:val="22"/>
          <w:szCs w:val="22"/>
        </w:rPr>
      </w:pPr>
    </w:p>
    <w:p w14:paraId="3F6AEB30" w14:textId="77777777" w:rsidR="00970133" w:rsidRPr="00D05921" w:rsidRDefault="00970133" w:rsidP="00970133">
      <w:pPr>
        <w:spacing w:before="0" w:line="240" w:lineRule="auto"/>
        <w:rPr>
          <w:b/>
          <w:bCs/>
          <w:sz w:val="22"/>
          <w:szCs w:val="22"/>
        </w:rPr>
      </w:pPr>
      <w:r w:rsidRPr="00D05921">
        <w:rPr>
          <w:b/>
          <w:bCs/>
          <w:sz w:val="22"/>
          <w:szCs w:val="22"/>
        </w:rPr>
        <w:br w:type="page"/>
      </w:r>
    </w:p>
    <w:p w14:paraId="03CD7166" w14:textId="290E362E" w:rsidR="00970133" w:rsidRPr="00D05921" w:rsidRDefault="00970133" w:rsidP="00A56E90">
      <w:pPr>
        <w:spacing w:before="0" w:line="240" w:lineRule="auto"/>
        <w:ind w:firstLine="0"/>
        <w:rPr>
          <w:b/>
          <w:bCs/>
          <w:sz w:val="22"/>
          <w:szCs w:val="22"/>
        </w:rPr>
      </w:pPr>
      <w:r w:rsidRPr="00D05921">
        <w:rPr>
          <w:b/>
          <w:bCs/>
          <w:sz w:val="22"/>
          <w:szCs w:val="22"/>
        </w:rPr>
        <w:lastRenderedPageBreak/>
        <w:t xml:space="preserve">FACTS AND FICTION </w:t>
      </w:r>
      <w:r w:rsidRPr="00D05921">
        <w:rPr>
          <w:i/>
          <w:iCs/>
          <w:sz w:val="22"/>
          <w:szCs w:val="22"/>
        </w:rPr>
        <w:t>[Randomi</w:t>
      </w:r>
      <w:r w:rsidR="00547744">
        <w:rPr>
          <w:i/>
          <w:iCs/>
          <w:sz w:val="22"/>
          <w:szCs w:val="22"/>
        </w:rPr>
        <w:t>z</w:t>
      </w:r>
      <w:r w:rsidRPr="00D05921">
        <w:rPr>
          <w:i/>
          <w:iCs/>
          <w:sz w:val="22"/>
          <w:szCs w:val="22"/>
        </w:rPr>
        <w:t>ed items]</w:t>
      </w:r>
    </w:p>
    <w:p w14:paraId="7B840B2D" w14:textId="77777777" w:rsidR="00970133" w:rsidRPr="00D05921" w:rsidRDefault="00970133" w:rsidP="00A56E90">
      <w:pPr>
        <w:spacing w:before="0" w:line="240" w:lineRule="auto"/>
        <w:ind w:firstLine="0"/>
        <w:rPr>
          <w:b/>
          <w:bCs/>
          <w:sz w:val="22"/>
          <w:szCs w:val="22"/>
        </w:rPr>
      </w:pPr>
      <w:r w:rsidRPr="00D05921">
        <w:rPr>
          <w:b/>
          <w:bCs/>
          <w:sz w:val="22"/>
          <w:szCs w:val="22"/>
        </w:rPr>
        <w:t xml:space="preserve">Please read these statements carefully and answer whether you think the statement is mostly unbelievable, </w:t>
      </w:r>
      <w:proofErr w:type="gramStart"/>
      <w:r w:rsidRPr="00D05921">
        <w:rPr>
          <w:b/>
          <w:bCs/>
          <w:sz w:val="22"/>
          <w:szCs w:val="22"/>
        </w:rPr>
        <w:t>fairly unbelievable</w:t>
      </w:r>
      <w:proofErr w:type="gramEnd"/>
      <w:r w:rsidRPr="00D05921">
        <w:rPr>
          <w:b/>
          <w:bCs/>
          <w:sz w:val="22"/>
          <w:szCs w:val="22"/>
        </w:rPr>
        <w:t>, fairly believable, mostly believable.</w:t>
      </w:r>
    </w:p>
    <w:p w14:paraId="4ED4272D" w14:textId="77777777" w:rsidR="00970133" w:rsidRPr="00D05921" w:rsidRDefault="00970133" w:rsidP="00970133">
      <w:pPr>
        <w:spacing w:before="0" w:line="240" w:lineRule="auto"/>
        <w:rPr>
          <w:sz w:val="22"/>
          <w:szCs w:val="22"/>
        </w:rPr>
      </w:pPr>
    </w:p>
    <w:tbl>
      <w:tblPr>
        <w:tblW w:w="9941" w:type="dxa"/>
        <w:tblInd w:w="-37" w:type="dxa"/>
        <w:tblBorders>
          <w:top w:val="single" w:sz="6" w:space="0" w:color="3A3A3A"/>
          <w:left w:val="single" w:sz="6" w:space="0" w:color="3A3A3A"/>
          <w:bottom w:val="single" w:sz="6" w:space="0" w:color="3A3A3A"/>
          <w:right w:val="single" w:sz="6" w:space="0" w:color="3A3A3A"/>
          <w:insideH w:val="single" w:sz="6" w:space="0" w:color="3A3A3A"/>
          <w:insideV w:val="single" w:sz="6" w:space="0" w:color="3A3A3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"/>
        <w:gridCol w:w="4824"/>
        <w:gridCol w:w="2995"/>
        <w:gridCol w:w="911"/>
        <w:gridCol w:w="885"/>
      </w:tblGrid>
      <w:tr w:rsidR="0009318F" w:rsidRPr="00D05921" w14:paraId="77FF8086" w14:textId="394D3E6E" w:rsidTr="0009318F">
        <w:trPr>
          <w:trHeight w:val="297"/>
        </w:trPr>
        <w:tc>
          <w:tcPr>
            <w:tcW w:w="326" w:type="dxa"/>
            <w:shd w:val="clear" w:color="auto" w:fill="F2F2F2" w:themeFill="background1" w:themeFillShade="F2"/>
            <w:vAlign w:val="center"/>
          </w:tcPr>
          <w:p w14:paraId="184A1677" w14:textId="77777777" w:rsidR="0009318F" w:rsidRPr="00D05921" w:rsidRDefault="0009318F" w:rsidP="0009318F">
            <w:pPr>
              <w:widowControl/>
              <w:spacing w:before="0" w:line="240" w:lineRule="auto"/>
              <w:ind w:firstLine="0"/>
              <w:rPr>
                <w:i/>
                <w:iCs/>
                <w:sz w:val="22"/>
                <w:szCs w:val="22"/>
                <w:lang w:val="en-AU" w:eastAsia="en-AU"/>
              </w:rPr>
            </w:pPr>
          </w:p>
        </w:tc>
        <w:tc>
          <w:tcPr>
            <w:tcW w:w="4824" w:type="dxa"/>
            <w:shd w:val="clear" w:color="auto" w:fill="F2F2F2" w:themeFill="background1" w:themeFillShade="F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4C7F23" w14:textId="77777777" w:rsidR="0009318F" w:rsidRPr="00D05921" w:rsidRDefault="0009318F" w:rsidP="0009318F">
            <w:pPr>
              <w:widowControl/>
              <w:spacing w:before="0" w:line="240" w:lineRule="auto"/>
              <w:ind w:firstLine="0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Statement</w:t>
            </w:r>
          </w:p>
        </w:tc>
        <w:tc>
          <w:tcPr>
            <w:tcW w:w="2995" w:type="dxa"/>
            <w:shd w:val="clear" w:color="auto" w:fill="F2F2F2" w:themeFill="background1" w:themeFillShade="F2"/>
            <w:vAlign w:val="center"/>
          </w:tcPr>
          <w:p w14:paraId="2AB64C7D" w14:textId="77777777" w:rsidR="0009318F" w:rsidRPr="00D05921" w:rsidRDefault="0009318F" w:rsidP="0009318F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Response set(coding)</w:t>
            </w:r>
          </w:p>
        </w:tc>
        <w:tc>
          <w:tcPr>
            <w:tcW w:w="911" w:type="dxa"/>
            <w:shd w:val="clear" w:color="auto" w:fill="F2F2F2" w:themeFill="background1" w:themeFillShade="F2"/>
            <w:vAlign w:val="center"/>
          </w:tcPr>
          <w:p w14:paraId="2EA12B1B" w14:textId="77777777" w:rsidR="0009318F" w:rsidRPr="00D05921" w:rsidRDefault="0009318F" w:rsidP="0009318F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Coding</w:t>
            </w:r>
          </w:p>
        </w:tc>
        <w:tc>
          <w:tcPr>
            <w:tcW w:w="885" w:type="dxa"/>
            <w:shd w:val="clear" w:color="auto" w:fill="F2F2F2" w:themeFill="background1" w:themeFillShade="F2"/>
            <w:vAlign w:val="center"/>
          </w:tcPr>
          <w:p w14:paraId="6360C52B" w14:textId="6AADB908" w:rsidR="0009318F" w:rsidRPr="00D05921" w:rsidRDefault="0009318F" w:rsidP="0009318F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Topic</w:t>
            </w:r>
          </w:p>
        </w:tc>
      </w:tr>
      <w:tr w:rsidR="0009318F" w:rsidRPr="00D05921" w14:paraId="747EA218" w14:textId="54BA115E" w:rsidTr="0009318F">
        <w:trPr>
          <w:trHeight w:val="297"/>
        </w:trPr>
        <w:tc>
          <w:tcPr>
            <w:tcW w:w="326" w:type="dxa"/>
          </w:tcPr>
          <w:p w14:paraId="1FF28D17" w14:textId="77777777" w:rsidR="0009318F" w:rsidRPr="00D05921" w:rsidRDefault="0009318F" w:rsidP="00D05921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1</w:t>
            </w:r>
          </w:p>
        </w:tc>
        <w:tc>
          <w:tcPr>
            <w:tcW w:w="482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1B814D" w14:textId="7BC0047F" w:rsidR="0009318F" w:rsidRPr="00D05921" w:rsidRDefault="0009318F" w:rsidP="00D05921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 xml:space="preserve">A famous radio host interviewed a chemist who said that vaccines </w:t>
            </w:r>
            <w:proofErr w:type="gramStart"/>
            <w:r w:rsidRPr="00D05921">
              <w:rPr>
                <w:sz w:val="22"/>
                <w:szCs w:val="22"/>
                <w:lang w:val="en-AU" w:eastAsia="en-AU"/>
              </w:rPr>
              <w:t>can</w:t>
            </w:r>
            <w:proofErr w:type="gramEnd"/>
            <w:r w:rsidRPr="00D05921">
              <w:rPr>
                <w:sz w:val="22"/>
                <w:szCs w:val="22"/>
                <w:lang w:val="en-AU" w:eastAsia="en-AU"/>
              </w:rPr>
              <w:t xml:space="preserve"> cause health problems.</w:t>
            </w:r>
          </w:p>
        </w:tc>
        <w:tc>
          <w:tcPr>
            <w:tcW w:w="2995" w:type="dxa"/>
          </w:tcPr>
          <w:p w14:paraId="353C2790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3),</w:t>
            </w:r>
          </w:p>
          <w:p w14:paraId="5FC688D1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2),</w:t>
            </w:r>
          </w:p>
          <w:p w14:paraId="5E7B9B08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1),</w:t>
            </w:r>
          </w:p>
          <w:p w14:paraId="46F76B55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0)</w:t>
            </w:r>
          </w:p>
        </w:tc>
        <w:tc>
          <w:tcPr>
            <w:tcW w:w="911" w:type="dxa"/>
          </w:tcPr>
          <w:p w14:paraId="1CDD6529" w14:textId="67D91790" w:rsidR="0009318F" w:rsidRPr="00D05921" w:rsidRDefault="0009318F" w:rsidP="00D05921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Reverse coded</w:t>
            </w:r>
            <w:r w:rsidR="00880A72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 xml:space="preserve"> (fallacy)</w:t>
            </w:r>
            <w:r w:rsidRPr="00D05921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 xml:space="preserve"> </w:t>
            </w:r>
          </w:p>
        </w:tc>
        <w:tc>
          <w:tcPr>
            <w:tcW w:w="885" w:type="dxa"/>
          </w:tcPr>
          <w:p w14:paraId="01392AA1" w14:textId="17C3AF0D" w:rsidR="0009318F" w:rsidRPr="00D05921" w:rsidRDefault="0009318F" w:rsidP="00D05921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Vaccines</w:t>
            </w:r>
          </w:p>
        </w:tc>
      </w:tr>
      <w:tr w:rsidR="0009318F" w:rsidRPr="00D05921" w14:paraId="20516A54" w14:textId="13B884F3" w:rsidTr="0009318F">
        <w:trPr>
          <w:trHeight w:val="297"/>
        </w:trPr>
        <w:tc>
          <w:tcPr>
            <w:tcW w:w="326" w:type="dxa"/>
          </w:tcPr>
          <w:p w14:paraId="391D6882" w14:textId="77777777" w:rsidR="0009318F" w:rsidRPr="00D05921" w:rsidRDefault="0009318F" w:rsidP="00D05921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48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F0B62" w14:textId="77777777" w:rsidR="0009318F" w:rsidRPr="00D05921" w:rsidRDefault="0009318F" w:rsidP="00D05921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 xml:space="preserve">My hair is thinner ever since I got the flu shot. The flu vaccine must cause hair loss, but doctors </w:t>
            </w:r>
            <w:proofErr w:type="gramStart"/>
            <w:r w:rsidRPr="00D05921">
              <w:rPr>
                <w:sz w:val="22"/>
                <w:szCs w:val="22"/>
                <w:lang w:val="en-AU" w:eastAsia="en-AU"/>
              </w:rPr>
              <w:t>don’t</w:t>
            </w:r>
            <w:proofErr w:type="gramEnd"/>
            <w:r w:rsidRPr="00D05921">
              <w:rPr>
                <w:sz w:val="22"/>
                <w:szCs w:val="22"/>
                <w:lang w:val="en-AU" w:eastAsia="en-AU"/>
              </w:rPr>
              <w:t xml:space="preserve"> seem to care.</w:t>
            </w:r>
          </w:p>
        </w:tc>
        <w:tc>
          <w:tcPr>
            <w:tcW w:w="2995" w:type="dxa"/>
          </w:tcPr>
          <w:p w14:paraId="65A4855E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3),</w:t>
            </w:r>
          </w:p>
          <w:p w14:paraId="739D4E06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2),</w:t>
            </w:r>
          </w:p>
          <w:p w14:paraId="74C72514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1),</w:t>
            </w:r>
          </w:p>
          <w:p w14:paraId="16E6557F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0)</w:t>
            </w:r>
          </w:p>
        </w:tc>
        <w:tc>
          <w:tcPr>
            <w:tcW w:w="911" w:type="dxa"/>
          </w:tcPr>
          <w:p w14:paraId="1D6AABE6" w14:textId="5EE6DFD5" w:rsidR="0009318F" w:rsidRPr="00D05921" w:rsidRDefault="00880A72" w:rsidP="00D05921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Reverse coded</w:t>
            </w: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 xml:space="preserve"> (fallacy)</w:t>
            </w:r>
          </w:p>
        </w:tc>
        <w:tc>
          <w:tcPr>
            <w:tcW w:w="885" w:type="dxa"/>
          </w:tcPr>
          <w:p w14:paraId="28D11D98" w14:textId="70E9639C" w:rsidR="0009318F" w:rsidRPr="00D05921" w:rsidRDefault="0009318F" w:rsidP="00D05921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Vaccines</w:t>
            </w:r>
          </w:p>
        </w:tc>
      </w:tr>
      <w:tr w:rsidR="0009318F" w:rsidRPr="00D05921" w14:paraId="176896CE" w14:textId="2F4DDC7C" w:rsidTr="0009318F">
        <w:trPr>
          <w:trHeight w:val="297"/>
        </w:trPr>
        <w:tc>
          <w:tcPr>
            <w:tcW w:w="326" w:type="dxa"/>
          </w:tcPr>
          <w:p w14:paraId="6E68CED6" w14:textId="77777777" w:rsidR="0009318F" w:rsidRPr="00D05921" w:rsidRDefault="0009318F" w:rsidP="00D05921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482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D3DC08" w14:textId="77777777" w:rsidR="0009318F" w:rsidRPr="00D05921" w:rsidRDefault="0009318F" w:rsidP="00D05921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 xml:space="preserve">UNICEF says that soon, some vaccines </w:t>
            </w:r>
            <w:proofErr w:type="gramStart"/>
            <w:r w:rsidRPr="00D05921">
              <w:rPr>
                <w:sz w:val="22"/>
                <w:szCs w:val="22"/>
                <w:lang w:val="en-AU" w:eastAsia="en-AU"/>
              </w:rPr>
              <w:t>might be given</w:t>
            </w:r>
            <w:proofErr w:type="gramEnd"/>
            <w:r w:rsidRPr="00D05921">
              <w:rPr>
                <w:sz w:val="22"/>
                <w:szCs w:val="22"/>
                <w:lang w:val="en-AU" w:eastAsia="en-AU"/>
              </w:rPr>
              <w:t xml:space="preserve"> through a patch on your skin instead of an injection.</w:t>
            </w:r>
          </w:p>
        </w:tc>
        <w:tc>
          <w:tcPr>
            <w:tcW w:w="2995" w:type="dxa"/>
          </w:tcPr>
          <w:p w14:paraId="6BACF525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0),</w:t>
            </w:r>
          </w:p>
          <w:p w14:paraId="65458F44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1),</w:t>
            </w:r>
          </w:p>
          <w:p w14:paraId="3896033D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2),</w:t>
            </w:r>
          </w:p>
          <w:p w14:paraId="6E070556" w14:textId="77777777" w:rsidR="0009318F" w:rsidRPr="00D05921" w:rsidRDefault="0009318F" w:rsidP="00D05921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3)</w:t>
            </w:r>
          </w:p>
        </w:tc>
        <w:tc>
          <w:tcPr>
            <w:tcW w:w="911" w:type="dxa"/>
          </w:tcPr>
          <w:p w14:paraId="1E64ADB4" w14:textId="56D3C168" w:rsidR="0009318F" w:rsidRPr="00D05921" w:rsidRDefault="00EF2E80" w:rsidP="00D05921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N/A (fact)</w:t>
            </w:r>
          </w:p>
        </w:tc>
        <w:tc>
          <w:tcPr>
            <w:tcW w:w="885" w:type="dxa"/>
          </w:tcPr>
          <w:p w14:paraId="5910406F" w14:textId="0C5E8715" w:rsidR="0009318F" w:rsidRPr="00D05921" w:rsidRDefault="0009318F" w:rsidP="00D05921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Vaccines</w:t>
            </w:r>
          </w:p>
        </w:tc>
      </w:tr>
      <w:tr w:rsidR="00EF2E80" w:rsidRPr="00D05921" w14:paraId="532CD217" w14:textId="5B5EC275" w:rsidTr="0009318F">
        <w:trPr>
          <w:trHeight w:val="297"/>
        </w:trPr>
        <w:tc>
          <w:tcPr>
            <w:tcW w:w="326" w:type="dxa"/>
          </w:tcPr>
          <w:p w14:paraId="226E0A18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482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860977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 xml:space="preserve">The COVID-19 vaccine </w:t>
            </w:r>
            <w:proofErr w:type="gramStart"/>
            <w:r w:rsidRPr="00D05921">
              <w:rPr>
                <w:sz w:val="22"/>
                <w:szCs w:val="22"/>
                <w:lang w:val="en-AU" w:eastAsia="en-AU"/>
              </w:rPr>
              <w:t>was developed</w:t>
            </w:r>
            <w:proofErr w:type="gramEnd"/>
            <w:r w:rsidRPr="00D05921">
              <w:rPr>
                <w:sz w:val="22"/>
                <w:szCs w:val="22"/>
                <w:lang w:val="en-AU" w:eastAsia="en-AU"/>
              </w:rPr>
              <w:t xml:space="preserve"> quickly because so many countries shared their scientists, research data, and money.</w:t>
            </w:r>
          </w:p>
        </w:tc>
        <w:tc>
          <w:tcPr>
            <w:tcW w:w="2995" w:type="dxa"/>
            <w:shd w:val="clear" w:color="auto" w:fill="FFFFFF"/>
          </w:tcPr>
          <w:p w14:paraId="1B2616C4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0),</w:t>
            </w:r>
          </w:p>
          <w:p w14:paraId="1F440C7C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1),</w:t>
            </w:r>
          </w:p>
          <w:p w14:paraId="109FBC21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2),</w:t>
            </w:r>
          </w:p>
          <w:p w14:paraId="5B00F19D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3)</w:t>
            </w:r>
          </w:p>
        </w:tc>
        <w:tc>
          <w:tcPr>
            <w:tcW w:w="911" w:type="dxa"/>
            <w:shd w:val="clear" w:color="auto" w:fill="FFFFFF"/>
          </w:tcPr>
          <w:p w14:paraId="4E41F3A5" w14:textId="630CBC09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N/A (fact)</w:t>
            </w:r>
          </w:p>
        </w:tc>
        <w:tc>
          <w:tcPr>
            <w:tcW w:w="885" w:type="dxa"/>
          </w:tcPr>
          <w:p w14:paraId="5D56DDC4" w14:textId="37418C52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Vaccines</w:t>
            </w:r>
          </w:p>
        </w:tc>
      </w:tr>
      <w:tr w:rsidR="00EF2E80" w:rsidRPr="00D05921" w14:paraId="22501616" w14:textId="00363D2D" w:rsidTr="0009318F">
        <w:trPr>
          <w:trHeight w:val="297"/>
        </w:trPr>
        <w:tc>
          <w:tcPr>
            <w:tcW w:w="326" w:type="dxa"/>
          </w:tcPr>
          <w:p w14:paraId="79848B54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48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E20096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>The companies that make solar panels are pushing the idea of "climate change" to make electricity more expensive.</w:t>
            </w:r>
          </w:p>
        </w:tc>
        <w:tc>
          <w:tcPr>
            <w:tcW w:w="2995" w:type="dxa"/>
          </w:tcPr>
          <w:p w14:paraId="353D6A10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3),</w:t>
            </w:r>
          </w:p>
          <w:p w14:paraId="101AAD20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2),</w:t>
            </w:r>
          </w:p>
          <w:p w14:paraId="6A7058C6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1),</w:t>
            </w:r>
          </w:p>
          <w:p w14:paraId="730A8DF3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0)</w:t>
            </w:r>
          </w:p>
        </w:tc>
        <w:tc>
          <w:tcPr>
            <w:tcW w:w="911" w:type="dxa"/>
          </w:tcPr>
          <w:p w14:paraId="76F4A44D" w14:textId="771CF6E6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Reverse coded</w:t>
            </w: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 xml:space="preserve"> (fallacy)</w:t>
            </w:r>
          </w:p>
        </w:tc>
        <w:tc>
          <w:tcPr>
            <w:tcW w:w="885" w:type="dxa"/>
          </w:tcPr>
          <w:p w14:paraId="3BD5968E" w14:textId="20547B40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Climate (for blinding)</w:t>
            </w:r>
          </w:p>
        </w:tc>
      </w:tr>
      <w:tr w:rsidR="00EF2E80" w:rsidRPr="00D05921" w14:paraId="2133F74C" w14:textId="28612556" w:rsidTr="0009318F">
        <w:trPr>
          <w:trHeight w:val="297"/>
        </w:trPr>
        <w:tc>
          <w:tcPr>
            <w:tcW w:w="326" w:type="dxa"/>
          </w:tcPr>
          <w:p w14:paraId="756C040F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48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E4AAE2" w14:textId="107977D9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>Climate scientists are making climate science out to be much worse than it is because otherwise they would have nothing to research and be out of a job.</w:t>
            </w:r>
          </w:p>
        </w:tc>
        <w:tc>
          <w:tcPr>
            <w:tcW w:w="2995" w:type="dxa"/>
          </w:tcPr>
          <w:p w14:paraId="1E7C8EA0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3),</w:t>
            </w:r>
          </w:p>
          <w:p w14:paraId="2B784088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2),</w:t>
            </w:r>
          </w:p>
          <w:p w14:paraId="3F5061EB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1),</w:t>
            </w:r>
          </w:p>
          <w:p w14:paraId="09C95D46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0)</w:t>
            </w:r>
          </w:p>
        </w:tc>
        <w:tc>
          <w:tcPr>
            <w:tcW w:w="911" w:type="dxa"/>
          </w:tcPr>
          <w:p w14:paraId="0D0C054C" w14:textId="78E31FD8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Reverse coded</w:t>
            </w: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 xml:space="preserve"> (fallacy)</w:t>
            </w:r>
          </w:p>
        </w:tc>
        <w:tc>
          <w:tcPr>
            <w:tcW w:w="885" w:type="dxa"/>
          </w:tcPr>
          <w:p w14:paraId="31E210EF" w14:textId="4A3FC531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Climate (for blinding)</w:t>
            </w:r>
          </w:p>
        </w:tc>
      </w:tr>
      <w:tr w:rsidR="00EF2E80" w:rsidRPr="00D05921" w14:paraId="3BB46D63" w14:textId="77F1AB22" w:rsidTr="0009318F">
        <w:trPr>
          <w:trHeight w:val="297"/>
        </w:trPr>
        <w:tc>
          <w:tcPr>
            <w:tcW w:w="326" w:type="dxa"/>
          </w:tcPr>
          <w:p w14:paraId="61A2EB69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48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DFBF4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>Over 97% of climate scientists agree that humans are causing global warming.</w:t>
            </w:r>
          </w:p>
        </w:tc>
        <w:tc>
          <w:tcPr>
            <w:tcW w:w="2995" w:type="dxa"/>
          </w:tcPr>
          <w:p w14:paraId="79278D30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0),</w:t>
            </w:r>
          </w:p>
          <w:p w14:paraId="7D606A90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1),</w:t>
            </w:r>
          </w:p>
          <w:p w14:paraId="76E50787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2),</w:t>
            </w:r>
          </w:p>
          <w:p w14:paraId="4B5EB191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3)</w:t>
            </w:r>
          </w:p>
        </w:tc>
        <w:tc>
          <w:tcPr>
            <w:tcW w:w="911" w:type="dxa"/>
          </w:tcPr>
          <w:p w14:paraId="0ACED455" w14:textId="62D05C77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N/A (fact)</w:t>
            </w:r>
          </w:p>
        </w:tc>
        <w:tc>
          <w:tcPr>
            <w:tcW w:w="885" w:type="dxa"/>
          </w:tcPr>
          <w:p w14:paraId="0D3F1E4E" w14:textId="55F892A0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Climate (for blinding)</w:t>
            </w:r>
          </w:p>
        </w:tc>
      </w:tr>
      <w:tr w:rsidR="00EF2E80" w:rsidRPr="00D05921" w14:paraId="65856607" w14:textId="72F180D2" w:rsidTr="0009318F">
        <w:trPr>
          <w:trHeight w:val="297"/>
        </w:trPr>
        <w:tc>
          <w:tcPr>
            <w:tcW w:w="326" w:type="dxa"/>
          </w:tcPr>
          <w:p w14:paraId="13D544C3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4824" w:type="dxa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BB9F7D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>Fast-flowing cold rivers are warmer now and this has caused a big drop in salmon populations in those rivers. Climate change caused this.</w:t>
            </w:r>
          </w:p>
        </w:tc>
        <w:tc>
          <w:tcPr>
            <w:tcW w:w="2995" w:type="dxa"/>
          </w:tcPr>
          <w:p w14:paraId="73E27684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0),</w:t>
            </w:r>
          </w:p>
          <w:p w14:paraId="51E9ACC0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1),</w:t>
            </w:r>
          </w:p>
          <w:p w14:paraId="0C9512E7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2),</w:t>
            </w:r>
          </w:p>
          <w:p w14:paraId="4E02D087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3)</w:t>
            </w:r>
          </w:p>
        </w:tc>
        <w:tc>
          <w:tcPr>
            <w:tcW w:w="911" w:type="dxa"/>
          </w:tcPr>
          <w:p w14:paraId="5D06B61D" w14:textId="7F77B88F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N/A (fact)</w:t>
            </w:r>
          </w:p>
        </w:tc>
        <w:tc>
          <w:tcPr>
            <w:tcW w:w="885" w:type="dxa"/>
          </w:tcPr>
          <w:p w14:paraId="35E7E8C2" w14:textId="7C1C96A8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Climate (for blinding)</w:t>
            </w:r>
          </w:p>
        </w:tc>
      </w:tr>
      <w:tr w:rsidR="00EF2E80" w:rsidRPr="00D05921" w14:paraId="54F87C1D" w14:textId="0F5E2560" w:rsidTr="0009318F">
        <w:trPr>
          <w:trHeight w:val="297"/>
        </w:trPr>
        <w:tc>
          <w:tcPr>
            <w:tcW w:w="326" w:type="dxa"/>
          </w:tcPr>
          <w:p w14:paraId="49A7FF2C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482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F512A6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>The foods and natural remedies that our grandmothers gave us are better at preventing illness than vaccines.</w:t>
            </w:r>
          </w:p>
        </w:tc>
        <w:tc>
          <w:tcPr>
            <w:tcW w:w="2995" w:type="dxa"/>
          </w:tcPr>
          <w:p w14:paraId="44F3C345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3),</w:t>
            </w:r>
          </w:p>
          <w:p w14:paraId="5696F59F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2),</w:t>
            </w:r>
          </w:p>
          <w:p w14:paraId="7859C081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1),</w:t>
            </w:r>
          </w:p>
          <w:p w14:paraId="1B72CE43" w14:textId="263B1CB6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0)</w:t>
            </w:r>
          </w:p>
        </w:tc>
        <w:tc>
          <w:tcPr>
            <w:tcW w:w="911" w:type="dxa"/>
          </w:tcPr>
          <w:p w14:paraId="1E5F9C36" w14:textId="6D67D0DA" w:rsidR="00EF2E80" w:rsidRPr="00D05921" w:rsidRDefault="00EF2E80" w:rsidP="00EF2E80">
            <w:pPr>
              <w:widowControl/>
              <w:spacing w:before="0" w:after="160" w:line="259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Reverse coded</w:t>
            </w: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 xml:space="preserve"> (fallacy)</w:t>
            </w:r>
          </w:p>
        </w:tc>
        <w:tc>
          <w:tcPr>
            <w:tcW w:w="885" w:type="dxa"/>
          </w:tcPr>
          <w:p w14:paraId="29CC8448" w14:textId="632721D2" w:rsidR="00EF2E80" w:rsidRPr="00D05921" w:rsidRDefault="00EF2E80" w:rsidP="00EF2E80">
            <w:pPr>
              <w:widowControl/>
              <w:spacing w:before="0" w:after="160" w:line="259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Vaccines</w:t>
            </w:r>
          </w:p>
        </w:tc>
      </w:tr>
      <w:tr w:rsidR="00EF2E80" w:rsidRPr="00D05921" w14:paraId="32720EF9" w14:textId="30DF580C" w:rsidTr="0009318F">
        <w:trPr>
          <w:trHeight w:val="297"/>
        </w:trPr>
        <w:tc>
          <w:tcPr>
            <w:tcW w:w="326" w:type="dxa"/>
          </w:tcPr>
          <w:p w14:paraId="5BBE3CB9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jc w:val="center"/>
              <w:rPr>
                <w:i/>
                <w:iCs/>
                <w:sz w:val="22"/>
                <w:szCs w:val="22"/>
                <w:lang w:val="en-AU" w:eastAsia="en-AU"/>
              </w:rPr>
            </w:pPr>
            <w:r w:rsidRPr="00D05921">
              <w:rPr>
                <w:i/>
                <w:iCs/>
                <w:sz w:val="22"/>
                <w:szCs w:val="22"/>
                <w:lang w:val="en-AU" w:eastAsia="en-AU"/>
              </w:rPr>
              <w:t>10</w:t>
            </w:r>
          </w:p>
        </w:tc>
        <w:tc>
          <w:tcPr>
            <w:tcW w:w="482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C7D65" w14:textId="77777777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sz w:val="22"/>
                <w:szCs w:val="22"/>
                <w:lang w:val="en-AU" w:eastAsia="en-AU"/>
              </w:rPr>
              <w:t xml:space="preserve">A book says an ingredient in vaccines might not be safe. The author argues that if a vaccine </w:t>
            </w:r>
            <w:proofErr w:type="gramStart"/>
            <w:r w:rsidRPr="00D05921">
              <w:rPr>
                <w:sz w:val="22"/>
                <w:szCs w:val="22"/>
                <w:lang w:val="en-AU" w:eastAsia="en-AU"/>
              </w:rPr>
              <w:t>isn’t</w:t>
            </w:r>
            <w:proofErr w:type="gramEnd"/>
            <w:r w:rsidRPr="00D05921">
              <w:rPr>
                <w:sz w:val="22"/>
                <w:szCs w:val="22"/>
                <w:lang w:val="en-AU" w:eastAsia="en-AU"/>
              </w:rPr>
              <w:t xml:space="preserve"> safe for all people, then it shouldn’t be given.</w:t>
            </w:r>
          </w:p>
        </w:tc>
        <w:tc>
          <w:tcPr>
            <w:tcW w:w="2995" w:type="dxa"/>
          </w:tcPr>
          <w:p w14:paraId="7FA0368C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unbelievable(3),</w:t>
            </w:r>
          </w:p>
          <w:p w14:paraId="4059880E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unbelievable(2),</w:t>
            </w:r>
          </w:p>
          <w:p w14:paraId="45C549D7" w14:textId="77777777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Fairly believable(1),</w:t>
            </w:r>
          </w:p>
          <w:p w14:paraId="0EC073F1" w14:textId="3CAEA542" w:rsidR="00EF2E80" w:rsidRPr="00D05921" w:rsidRDefault="00EF2E80" w:rsidP="00EF2E80">
            <w:pPr>
              <w:widowControl/>
              <w:numPr>
                <w:ilvl w:val="0"/>
                <w:numId w:val="1"/>
              </w:numPr>
              <w:spacing w:before="0" w:after="160" w:line="240" w:lineRule="auto"/>
              <w:ind w:left="137" w:hanging="137"/>
              <w:contextualSpacing/>
              <w:rPr>
                <w:sz w:val="22"/>
                <w:szCs w:val="22"/>
                <w:lang w:val="en-AU" w:eastAsia="en-AU"/>
              </w:rPr>
            </w:pPr>
            <w:r w:rsidRPr="00D05921">
              <w:rPr>
                <w:rFonts w:eastAsia="Aptos"/>
                <w:kern w:val="2"/>
                <w:sz w:val="22"/>
                <w:szCs w:val="22"/>
                <w:lang w:val="en-AU" w:eastAsia="en-US"/>
                <w14:ligatures w14:val="standardContextual"/>
              </w:rPr>
              <w:t>Mostly believable(0)</w:t>
            </w:r>
          </w:p>
        </w:tc>
        <w:tc>
          <w:tcPr>
            <w:tcW w:w="911" w:type="dxa"/>
          </w:tcPr>
          <w:p w14:paraId="082C9C3A" w14:textId="78BDDCB3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 w:rsidRPr="00D05921"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Reverse coded</w:t>
            </w: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 xml:space="preserve"> (fallacy)</w:t>
            </w:r>
          </w:p>
        </w:tc>
        <w:tc>
          <w:tcPr>
            <w:tcW w:w="885" w:type="dxa"/>
          </w:tcPr>
          <w:p w14:paraId="0341870D" w14:textId="078333EF" w:rsidR="00EF2E80" w:rsidRPr="00D05921" w:rsidRDefault="00EF2E80" w:rsidP="00EF2E80">
            <w:pPr>
              <w:widowControl/>
              <w:spacing w:before="0" w:line="240" w:lineRule="auto"/>
              <w:ind w:firstLine="0"/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</w:pPr>
            <w:r>
              <w:rPr>
                <w:rFonts w:eastAsia="Aptos"/>
                <w:i/>
                <w:iCs/>
                <w:kern w:val="2"/>
                <w:sz w:val="22"/>
                <w:szCs w:val="22"/>
                <w:lang w:val="en-AU" w:eastAsia="en-US"/>
                <w14:ligatures w14:val="standardContextual"/>
              </w:rPr>
              <w:t>Vaccines</w:t>
            </w:r>
          </w:p>
        </w:tc>
      </w:tr>
    </w:tbl>
    <w:p w14:paraId="26FECEA3" w14:textId="77777777" w:rsidR="00D05921" w:rsidRPr="00D05921" w:rsidRDefault="00D05921" w:rsidP="00970133">
      <w:pPr>
        <w:spacing w:before="0" w:line="240" w:lineRule="auto"/>
        <w:rPr>
          <w:sz w:val="22"/>
          <w:szCs w:val="22"/>
        </w:rPr>
      </w:pPr>
    </w:p>
    <w:p w14:paraId="3BEFD47F" w14:textId="77777777" w:rsidR="00970133" w:rsidRPr="00D05921" w:rsidRDefault="00970133" w:rsidP="00970133">
      <w:pPr>
        <w:spacing w:before="0" w:line="240" w:lineRule="auto"/>
        <w:rPr>
          <w:sz w:val="22"/>
          <w:szCs w:val="22"/>
        </w:rPr>
      </w:pPr>
    </w:p>
    <w:p w14:paraId="310F6F2A" w14:textId="3686A34F" w:rsidR="00597566" w:rsidRDefault="00597566" w:rsidP="00597566">
      <w:pPr>
        <w:spacing w:before="0" w:line="264" w:lineRule="auto"/>
        <w:ind w:firstLine="0"/>
        <w:rPr>
          <w:b/>
          <w:bCs/>
          <w:color w:val="212121"/>
          <w:lang w:val="en-AU"/>
        </w:rPr>
        <w:sectPr w:rsidR="00597566" w:rsidSect="007B73BE">
          <w:footerReference w:type="default" r:id="rId10"/>
          <w:pgSz w:w="11906" w:h="16838"/>
          <w:pgMar w:top="1440" w:right="1135" w:bottom="1440" w:left="851" w:header="708" w:footer="708" w:gutter="0"/>
          <w:cols w:space="708"/>
          <w:docGrid w:linePitch="360"/>
        </w:sectPr>
      </w:pPr>
    </w:p>
    <w:p w14:paraId="035F6472" w14:textId="07AE95EE" w:rsidR="009E77ED" w:rsidRPr="009E77ED" w:rsidRDefault="009E77ED" w:rsidP="009E77ED">
      <w:pPr>
        <w:spacing w:before="0" w:line="264" w:lineRule="auto"/>
        <w:ind w:firstLine="0"/>
        <w:rPr>
          <w:b/>
          <w:bCs/>
          <w:color w:val="212121"/>
          <w:lang w:val="en-AU"/>
        </w:rPr>
      </w:pPr>
    </w:p>
    <w:p w14:paraId="10E8774E" w14:textId="77777777" w:rsidR="009E77ED" w:rsidRPr="009E77ED" w:rsidRDefault="009E77ED" w:rsidP="009E77ED">
      <w:pPr>
        <w:spacing w:before="0" w:line="264" w:lineRule="auto"/>
        <w:ind w:firstLine="0"/>
        <w:rPr>
          <w:b/>
          <w:bCs/>
          <w:color w:val="212121"/>
          <w:lang w:val="en-AU"/>
        </w:rPr>
      </w:pPr>
    </w:p>
    <w:p w14:paraId="2041ADD0" w14:textId="7D9D26DA" w:rsidR="006303E4" w:rsidRPr="009E77ED" w:rsidRDefault="006303E4" w:rsidP="009E77ED">
      <w:pPr>
        <w:spacing w:before="0" w:line="264" w:lineRule="auto"/>
        <w:ind w:firstLine="0"/>
        <w:rPr>
          <w:color w:val="212121"/>
        </w:rPr>
      </w:pPr>
      <w:r w:rsidRPr="009E77ED">
        <w:rPr>
          <w:b/>
          <w:bCs/>
          <w:color w:val="212121"/>
          <w:lang w:val="en-AU"/>
        </w:rPr>
        <w:t>Subgroup analyses results</w:t>
      </w:r>
      <w:r w:rsidRPr="009E77ED">
        <w:rPr>
          <w:b/>
          <w:bCs/>
          <w:color w:val="212121"/>
        </w:rPr>
        <w:t>:</w:t>
      </w:r>
      <w:r w:rsidRPr="009E77ED">
        <w:rPr>
          <w:color w:val="212121"/>
        </w:rPr>
        <w:t xml:space="preserve"> Adjusted mean scores by age and education measured at randomization: adjusted mean difference with 95% CI </w:t>
      </w:r>
    </w:p>
    <w:p w14:paraId="12B5D603" w14:textId="77777777" w:rsidR="006303E4" w:rsidRPr="009E77ED" w:rsidRDefault="006303E4" w:rsidP="009E77ED">
      <w:pPr>
        <w:spacing w:before="0" w:line="264" w:lineRule="auto"/>
        <w:rPr>
          <w:sz w:val="22"/>
          <w:szCs w:val="22"/>
        </w:rPr>
      </w:pPr>
    </w:p>
    <w:p w14:paraId="64DFF593" w14:textId="77777777" w:rsidR="006303E4" w:rsidRDefault="006303E4" w:rsidP="009E77ED">
      <w:pPr>
        <w:spacing w:before="0" w:line="264" w:lineRule="auto"/>
        <w:ind w:firstLine="0"/>
        <w:rPr>
          <w:rFonts w:eastAsia="Aptos"/>
          <w:color w:val="212121"/>
          <w:sz w:val="22"/>
          <w:szCs w:val="22"/>
        </w:rPr>
      </w:pPr>
      <w:r w:rsidRPr="009E77ED">
        <w:rPr>
          <w:rFonts w:eastAsia="Aptos"/>
          <w:color w:val="212121"/>
          <w:sz w:val="22"/>
          <w:szCs w:val="22"/>
        </w:rPr>
        <w:t xml:space="preserve"> </w:t>
      </w:r>
    </w:p>
    <w:p w14:paraId="63DD0202" w14:textId="2B04B54B" w:rsidR="009E77ED" w:rsidRPr="002322B1" w:rsidRDefault="009E77ED" w:rsidP="009E77ED">
      <w:pPr>
        <w:spacing w:before="0" w:line="264" w:lineRule="auto"/>
        <w:ind w:firstLine="0"/>
        <w:rPr>
          <w:rFonts w:eastAsia="Aptos"/>
          <w:color w:val="212121"/>
        </w:rPr>
      </w:pPr>
      <w:r w:rsidRPr="002322B1">
        <w:rPr>
          <w:rFonts w:eastAsia="Aptos"/>
          <w:b/>
          <w:bCs/>
          <w:color w:val="212121"/>
        </w:rPr>
        <w:t>Supplemental Table 1</w:t>
      </w:r>
      <w:r w:rsidRPr="002322B1">
        <w:rPr>
          <w:rFonts w:eastAsia="Aptos"/>
          <w:color w:val="212121"/>
        </w:rPr>
        <w:t>. Immediate follow-up, VTI</w:t>
      </w:r>
    </w:p>
    <w:p w14:paraId="7EDCE2FD" w14:textId="38268193" w:rsidR="006303E4" w:rsidRPr="009E77ED" w:rsidRDefault="006303E4" w:rsidP="009E77ED">
      <w:pPr>
        <w:spacing w:before="0" w:line="264" w:lineRule="auto"/>
        <w:rPr>
          <w:rFonts w:eastAsia="Aptos"/>
          <w:b/>
          <w:bCs/>
          <w:color w:val="21212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2"/>
        <w:gridCol w:w="3139"/>
        <w:gridCol w:w="3076"/>
        <w:gridCol w:w="2659"/>
        <w:gridCol w:w="1537"/>
      </w:tblGrid>
      <w:tr w:rsidR="006303E4" w:rsidRPr="009E77ED" w14:paraId="09E3D712" w14:textId="77777777" w:rsidTr="009E77ED">
        <w:trPr>
          <w:trHeight w:val="429"/>
        </w:trPr>
        <w:tc>
          <w:tcPr>
            <w:tcW w:w="3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AFCF4E6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1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4C1876" w14:textId="77777777" w:rsidR="006303E4" w:rsidRPr="009E77ED" w:rsidRDefault="006303E4" w:rsidP="009E77ED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Intervention (game)</w:t>
            </w:r>
          </w:p>
          <w:p w14:paraId="635338E9" w14:textId="77777777" w:rsidR="006303E4" w:rsidRPr="009E77ED" w:rsidRDefault="006303E4" w:rsidP="009E77ED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 95% CI)</w:t>
            </w:r>
          </w:p>
          <w:p w14:paraId="0ABB3EE1" w14:textId="1A6A5CCE" w:rsidR="006303E4" w:rsidRPr="009E77ED" w:rsidRDefault="006303E4" w:rsidP="009E77ED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73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3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C67F75C" w14:textId="081BFECD" w:rsidR="006303E4" w:rsidRPr="009E77ED" w:rsidRDefault="006303E4" w:rsidP="009E77ED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Control</w:t>
            </w:r>
          </w:p>
          <w:p w14:paraId="4B89520C" w14:textId="77777777" w:rsidR="006303E4" w:rsidRPr="009E77ED" w:rsidRDefault="006303E4" w:rsidP="009E77ED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95% CI)</w:t>
            </w:r>
          </w:p>
          <w:p w14:paraId="6E1D7717" w14:textId="55D0C2C9" w:rsidR="006303E4" w:rsidRPr="009E77ED" w:rsidRDefault="006303E4" w:rsidP="009E77ED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93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B6E9A4C" w14:textId="77777777" w:rsidR="006303E4" w:rsidRPr="009E77ED" w:rsidRDefault="006303E4" w:rsidP="009E77ED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Difference (95% CI)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225A02" w14:textId="77777777" w:rsidR="006303E4" w:rsidRPr="009E77ED" w:rsidRDefault="006303E4" w:rsidP="00013E00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-value</w:t>
            </w:r>
          </w:p>
        </w:tc>
      </w:tr>
      <w:tr w:rsidR="006303E4" w:rsidRPr="009E77ED" w14:paraId="34BEFB51" w14:textId="77777777" w:rsidTr="0041260F">
        <w:trPr>
          <w:trHeight w:val="295"/>
        </w:trPr>
        <w:tc>
          <w:tcPr>
            <w:tcW w:w="354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BE86F0" w14:textId="77777777" w:rsidR="006303E4" w:rsidRPr="009E77ED" w:rsidRDefault="006303E4" w:rsidP="002322B1">
            <w:pPr>
              <w:spacing w:before="0" w:line="264" w:lineRule="auto"/>
              <w:ind w:firstLine="0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rimary analysis (ITT)</w:t>
            </w:r>
          </w:p>
        </w:tc>
        <w:tc>
          <w:tcPr>
            <w:tcW w:w="31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4B5DE9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5E7A61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89A0B2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E6B51D" w14:textId="77777777" w:rsidR="006303E4" w:rsidRPr="009E77ED" w:rsidRDefault="006303E4" w:rsidP="009E77ED">
            <w:pPr>
              <w:spacing w:before="0" w:line="264" w:lineRule="auto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5FAE73FF" w14:textId="77777777" w:rsidTr="0041260F">
        <w:trPr>
          <w:trHeight w:val="29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BC2DD7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ge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375BA8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C431F9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BDCD2F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7578F7" w14:textId="77777777" w:rsidR="006303E4" w:rsidRPr="009E77ED" w:rsidRDefault="006303E4" w:rsidP="002322B1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16</w:t>
            </w:r>
          </w:p>
        </w:tc>
      </w:tr>
      <w:tr w:rsidR="006303E4" w:rsidRPr="009E77ED" w14:paraId="178F2001" w14:textId="77777777" w:rsidTr="0041260F">
        <w:trPr>
          <w:trHeight w:val="29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A4D66D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≥ 36 years 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8C2F6CD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7.9 (64.6, 71.1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830331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4.3 (61.2, 67.4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F1E5E26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3.6 (-0.9, 8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0E8849" w14:textId="77777777" w:rsidR="006303E4" w:rsidRPr="009E77ED" w:rsidRDefault="006303E4" w:rsidP="002322B1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00A9CD64" w14:textId="77777777" w:rsidTr="0041260F">
        <w:trPr>
          <w:trHeight w:val="29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CB84C7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&lt; 36 years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B1ABE5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7.9 (63.4, 72.4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51C55B8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9.4 (65.9, 72.9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115267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-1.5 (-7.2, 4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931C1A" w14:textId="77777777" w:rsidR="006303E4" w:rsidRPr="009E77ED" w:rsidRDefault="006303E4" w:rsidP="002322B1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509120D1" w14:textId="77777777" w:rsidTr="0041260F">
        <w:trPr>
          <w:trHeight w:val="29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3934CC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AB23D1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89E6A0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615441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EA0A11" w14:textId="77777777" w:rsidR="006303E4" w:rsidRPr="009E77ED" w:rsidRDefault="006303E4" w:rsidP="002322B1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6F350992" w14:textId="77777777" w:rsidTr="0041260F">
        <w:trPr>
          <w:trHeight w:val="29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A4C877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Education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AB7591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CA0A94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048D82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B5817B" w14:textId="77777777" w:rsidR="006303E4" w:rsidRPr="009E77ED" w:rsidRDefault="006303E4" w:rsidP="002322B1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13</w:t>
            </w:r>
          </w:p>
        </w:tc>
      </w:tr>
      <w:tr w:rsidR="006303E4" w:rsidRPr="009E77ED" w14:paraId="2E864FF6" w14:textId="77777777" w:rsidTr="0041260F">
        <w:trPr>
          <w:trHeight w:val="29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BD2797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Less than a Bachelor degree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A4A7F1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4.4 (61.4, 67.5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ECBAB74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4.5 (61.6, 67.4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67D785B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-0.1 (-4.2, 4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7EEE3C" w14:textId="77777777" w:rsidR="006303E4" w:rsidRPr="009E77ED" w:rsidRDefault="006303E4" w:rsidP="002322B1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657DBBD7" w14:textId="77777777" w:rsidTr="0041260F">
        <w:trPr>
          <w:trHeight w:val="295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B653E0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Bachelor and above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BCAB76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74.9 (70.6, 79.3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0ACE12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9.6 (66.1, 73.1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0905A49" w14:textId="77777777" w:rsidR="006303E4" w:rsidRPr="009E77ED" w:rsidRDefault="006303E4" w:rsidP="002322B1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5.4 (-0.2, 11.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E482E0" w14:textId="77777777" w:rsidR="006303E4" w:rsidRPr="009E77ED" w:rsidRDefault="006303E4" w:rsidP="009E77ED">
            <w:pPr>
              <w:spacing w:before="0" w:line="264" w:lineRule="auto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</w:tbl>
    <w:p w14:paraId="239C19AC" w14:textId="77777777" w:rsidR="006303E4" w:rsidRPr="009E77ED" w:rsidRDefault="006303E4" w:rsidP="00F30E98">
      <w:pPr>
        <w:pBdr>
          <w:bottom w:val="single" w:sz="4" w:space="1" w:color="auto"/>
        </w:pBdr>
        <w:spacing w:before="0" w:line="264" w:lineRule="auto"/>
        <w:rPr>
          <w:rFonts w:eastAsia="Calibri"/>
          <w:color w:val="212121"/>
          <w:sz w:val="22"/>
          <w:szCs w:val="22"/>
        </w:rPr>
      </w:pPr>
      <w:r w:rsidRPr="009E77ED">
        <w:rPr>
          <w:rFonts w:eastAsia="Calibri"/>
          <w:color w:val="212121"/>
          <w:sz w:val="22"/>
          <w:szCs w:val="22"/>
        </w:rPr>
        <w:t xml:space="preserve"> </w:t>
      </w:r>
    </w:p>
    <w:p w14:paraId="3691AAE9" w14:textId="77EC32EA" w:rsidR="006303E4" w:rsidRDefault="006303E4" w:rsidP="00F30E98">
      <w:pPr>
        <w:spacing w:before="0" w:line="264" w:lineRule="auto"/>
        <w:ind w:firstLine="0"/>
        <w:rPr>
          <w:rFonts w:eastAsia="Aptos"/>
          <w:b/>
          <w:bCs/>
          <w:color w:val="212121"/>
          <w:sz w:val="22"/>
          <w:szCs w:val="22"/>
        </w:rPr>
      </w:pPr>
    </w:p>
    <w:p w14:paraId="11A409EF" w14:textId="0D981838" w:rsidR="00F30E98" w:rsidRPr="00F30E98" w:rsidRDefault="00F30E98" w:rsidP="00F30E98">
      <w:pPr>
        <w:spacing w:before="0" w:line="264" w:lineRule="auto"/>
        <w:ind w:firstLine="0"/>
        <w:rPr>
          <w:rFonts w:eastAsia="Aptos"/>
          <w:color w:val="212121"/>
        </w:rPr>
      </w:pPr>
      <w:r w:rsidRPr="00F30E98">
        <w:rPr>
          <w:rFonts w:eastAsia="Aptos"/>
          <w:b/>
          <w:bCs/>
          <w:color w:val="212121"/>
        </w:rPr>
        <w:t xml:space="preserve">Supplemental Table 2. </w:t>
      </w:r>
      <w:r w:rsidRPr="00F30E98">
        <w:rPr>
          <w:rFonts w:eastAsia="Aptos"/>
          <w:color w:val="212121"/>
        </w:rPr>
        <w:t>Immediate follow-up, institutional trust</w:t>
      </w:r>
    </w:p>
    <w:p w14:paraId="3DB951A2" w14:textId="77777777" w:rsidR="00F30E98" w:rsidRPr="009E77ED" w:rsidRDefault="00F30E98" w:rsidP="009E77ED">
      <w:pPr>
        <w:spacing w:before="0" w:line="264" w:lineRule="auto"/>
        <w:rPr>
          <w:rFonts w:eastAsia="Aptos"/>
          <w:b/>
          <w:bCs/>
          <w:color w:val="21212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3"/>
        <w:gridCol w:w="3078"/>
        <w:gridCol w:w="3078"/>
        <w:gridCol w:w="2659"/>
        <w:gridCol w:w="1536"/>
      </w:tblGrid>
      <w:tr w:rsidR="006303E4" w:rsidRPr="009E77ED" w14:paraId="42EB1F07" w14:textId="77777777" w:rsidTr="00F30E98">
        <w:trPr>
          <w:trHeight w:val="113"/>
        </w:trPr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D5674CE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8CBB33D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Intervention (game)</w:t>
            </w:r>
          </w:p>
          <w:p w14:paraId="49A81209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 95% CI)</w:t>
            </w:r>
          </w:p>
          <w:p w14:paraId="4FC8CC2B" w14:textId="69B2FEE6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73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3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54D72D9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Control</w:t>
            </w:r>
          </w:p>
          <w:p w14:paraId="673BD7E1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95% CI)</w:t>
            </w:r>
          </w:p>
          <w:p w14:paraId="7DD5C5E6" w14:textId="537CA3A1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93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D160FBB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Difference (95% CI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662020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-value</w:t>
            </w:r>
          </w:p>
        </w:tc>
      </w:tr>
      <w:tr w:rsidR="006303E4" w:rsidRPr="009E77ED" w14:paraId="237B71A2" w14:textId="77777777" w:rsidTr="00F30E98">
        <w:trPr>
          <w:trHeight w:val="78"/>
        </w:trPr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121A3F" w14:textId="77777777" w:rsidR="006303E4" w:rsidRPr="009E77ED" w:rsidRDefault="006303E4" w:rsidP="00F30E98">
            <w:pPr>
              <w:spacing w:before="0" w:line="264" w:lineRule="auto"/>
              <w:ind w:firstLine="0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rimary analysis (ITT)</w:t>
            </w:r>
          </w:p>
        </w:tc>
        <w:tc>
          <w:tcPr>
            <w:tcW w:w="307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85C066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32D6E8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265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6B518E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24952A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78E64A6C" w14:textId="77777777" w:rsidTr="00F30E98">
        <w:trPr>
          <w:trHeight w:val="7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C3139D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g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3D45DFA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2627E5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D5617E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0A0ECB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92</w:t>
            </w:r>
          </w:p>
        </w:tc>
      </w:tr>
      <w:tr w:rsidR="006303E4" w:rsidRPr="009E77ED" w14:paraId="2EBACDE5" w14:textId="77777777" w:rsidTr="00F30E98">
        <w:trPr>
          <w:trHeight w:val="7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C218C8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≥ 36 years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23D7AC2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0 (17.2, 18.8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9B56F8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7.6 (16.8, 18.4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164308C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4 (-0.7, 1.6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A75D81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7EA0A2A2" w14:textId="77777777" w:rsidTr="00F30E98">
        <w:trPr>
          <w:trHeight w:val="7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798E3A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&lt; 36 years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5521E37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8 (17.7, 20.0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5DE0F9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3 (17.4, 19.2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E8C84C0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5 (-0.9, 2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CDA0DA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273D7020" w14:textId="77777777" w:rsidTr="00F30E98">
        <w:trPr>
          <w:trHeight w:val="7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8C2014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B78996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26361A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F671E4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7C07A0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28758225" w14:textId="77777777" w:rsidTr="00F30E98">
        <w:trPr>
          <w:trHeight w:val="7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033DC9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Education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6630C5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69CD02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EA9E97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D2F108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92</w:t>
            </w:r>
          </w:p>
        </w:tc>
      </w:tr>
      <w:tr w:rsidR="006303E4" w:rsidRPr="009E77ED" w14:paraId="4DECCB3E" w14:textId="77777777" w:rsidTr="00F30E98">
        <w:trPr>
          <w:trHeight w:val="7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0E8ECC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Less than a Bachelor degre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88FB48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7.8 (17.0, 18.6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1CC476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7.4 (16.6, 18.1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A9AB66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4 (-0.7, 1.5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213B4E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6A1CCEF5" w14:textId="77777777" w:rsidTr="00F30E98">
        <w:trPr>
          <w:trHeight w:val="78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3DF44D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Bachelor and above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3D1DB3B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9.2 (18.1, 20.4)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4D43530" w14:textId="77777777" w:rsidR="006303E4" w:rsidRPr="009E77ED" w:rsidRDefault="006303E4" w:rsidP="00F30E9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7 (17.8, 19.6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09223E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5 (-0.9, 2.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737A04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</w:tbl>
    <w:p w14:paraId="6E3C6F3B" w14:textId="77777777" w:rsidR="006303E4" w:rsidRPr="009E77ED" w:rsidRDefault="006303E4" w:rsidP="00F30E98">
      <w:pPr>
        <w:pBdr>
          <w:bottom w:val="single" w:sz="4" w:space="1" w:color="auto"/>
        </w:pBdr>
        <w:spacing w:before="0" w:line="264" w:lineRule="auto"/>
        <w:rPr>
          <w:rFonts w:eastAsia="Calibri"/>
          <w:color w:val="212121"/>
          <w:sz w:val="22"/>
          <w:szCs w:val="22"/>
        </w:rPr>
      </w:pPr>
      <w:r w:rsidRPr="009E77ED">
        <w:rPr>
          <w:rFonts w:eastAsia="Calibri"/>
          <w:color w:val="212121"/>
          <w:sz w:val="22"/>
          <w:szCs w:val="22"/>
        </w:rPr>
        <w:lastRenderedPageBreak/>
        <w:t xml:space="preserve"> </w:t>
      </w:r>
    </w:p>
    <w:p w14:paraId="257015D2" w14:textId="424B6FB7" w:rsidR="00F30E98" w:rsidRPr="002322B1" w:rsidRDefault="00F30E98" w:rsidP="00F30E98">
      <w:pPr>
        <w:spacing w:before="0" w:line="264" w:lineRule="auto"/>
        <w:ind w:firstLine="0"/>
        <w:rPr>
          <w:rFonts w:eastAsia="Aptos"/>
          <w:color w:val="212121"/>
        </w:rPr>
      </w:pPr>
      <w:r w:rsidRPr="002322B1">
        <w:rPr>
          <w:rFonts w:eastAsia="Aptos"/>
          <w:b/>
          <w:bCs/>
          <w:color w:val="212121"/>
        </w:rPr>
        <w:t xml:space="preserve">Supplemental Table </w:t>
      </w:r>
      <w:r>
        <w:rPr>
          <w:rFonts w:eastAsia="Aptos"/>
          <w:b/>
          <w:bCs/>
          <w:color w:val="212121"/>
        </w:rPr>
        <w:t>3</w:t>
      </w:r>
      <w:r w:rsidRPr="002322B1">
        <w:rPr>
          <w:rFonts w:eastAsia="Aptos"/>
          <w:color w:val="212121"/>
        </w:rPr>
        <w:t xml:space="preserve">. Immediate follow-up, </w:t>
      </w:r>
      <w:r>
        <w:rPr>
          <w:rFonts w:eastAsia="Aptos"/>
          <w:color w:val="212121"/>
        </w:rPr>
        <w:t>misinformation discernment</w:t>
      </w:r>
    </w:p>
    <w:p w14:paraId="1F842FA9" w14:textId="00D32168" w:rsidR="006303E4" w:rsidRPr="009E77ED" w:rsidRDefault="006303E4" w:rsidP="009E77ED">
      <w:pPr>
        <w:spacing w:before="0" w:line="264" w:lineRule="auto"/>
        <w:rPr>
          <w:rFonts w:eastAsia="Aptos"/>
          <w:b/>
          <w:bCs/>
          <w:color w:val="21212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3"/>
        <w:gridCol w:w="3061"/>
        <w:gridCol w:w="3061"/>
        <w:gridCol w:w="3061"/>
        <w:gridCol w:w="1219"/>
      </w:tblGrid>
      <w:tr w:rsidR="006303E4" w:rsidRPr="009E77ED" w14:paraId="62793B4B" w14:textId="77777777" w:rsidTr="00F30E98">
        <w:trPr>
          <w:trHeight w:val="435"/>
        </w:trPr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D251860" w14:textId="77777777" w:rsidR="006303E4" w:rsidRPr="009E77ED" w:rsidRDefault="006303E4" w:rsidP="00F30E98">
            <w:pPr>
              <w:spacing w:before="0" w:line="264" w:lineRule="auto"/>
              <w:ind w:firstLine="0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324D446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Intervention (game)</w:t>
            </w:r>
          </w:p>
          <w:p w14:paraId="36F03A27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 95% CI)</w:t>
            </w:r>
          </w:p>
          <w:p w14:paraId="38F3B0E7" w14:textId="07CD540C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70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D66A60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Control</w:t>
            </w:r>
          </w:p>
          <w:p w14:paraId="77BBEA9E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95% CI)</w:t>
            </w:r>
          </w:p>
          <w:p w14:paraId="7F24B870" w14:textId="79C81770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9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2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C4A96F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Difference (95% CI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A4CDD6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-value</w:t>
            </w:r>
          </w:p>
        </w:tc>
      </w:tr>
      <w:tr w:rsidR="006303E4" w:rsidRPr="009E77ED" w14:paraId="7F2655C3" w14:textId="77777777" w:rsidTr="00F30E98">
        <w:trPr>
          <w:trHeight w:val="300"/>
        </w:trPr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E4A10F" w14:textId="77777777" w:rsidR="006303E4" w:rsidRPr="009E77ED" w:rsidRDefault="006303E4" w:rsidP="00F30E98">
            <w:pPr>
              <w:spacing w:before="0" w:line="264" w:lineRule="auto"/>
              <w:ind w:firstLine="0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rimary analysis (ITT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039D1B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AEFAC9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D7D306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C77D80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2B978FD8" w14:textId="77777777" w:rsidTr="00F30E9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B517DE" w14:textId="77777777" w:rsidR="006303E4" w:rsidRPr="009E77ED" w:rsidRDefault="006303E4" w:rsidP="00F30E98">
            <w:pPr>
              <w:spacing w:before="0" w:line="264" w:lineRule="auto"/>
              <w:ind w:firstLine="0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g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618D91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80DF80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0AF396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2FA346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92</w:t>
            </w:r>
          </w:p>
        </w:tc>
      </w:tr>
      <w:tr w:rsidR="006303E4" w:rsidRPr="009E77ED" w14:paraId="04A3CA87" w14:textId="77777777" w:rsidTr="00F30E9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761C05" w14:textId="77777777" w:rsidR="006303E4" w:rsidRPr="009E77ED" w:rsidRDefault="006303E4" w:rsidP="00F30E98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≥ 36 years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E1DE1C0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0.1 (9.4, 10.8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B6A7F5B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9.4 (8.8, 10.1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FA4A299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7 (-0.3, 1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FE8793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1983B4CC" w14:textId="77777777" w:rsidTr="00F30E9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9D5265" w14:textId="77777777" w:rsidR="006303E4" w:rsidRPr="009E77ED" w:rsidRDefault="006303E4" w:rsidP="00F30E98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&lt; 36 year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06EACC2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0.7 (9.7, 11.7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E64D91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9.9 (9.2, 10.7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E3A8B45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7 (-0.5, 2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FD9682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2DD8F09A" w14:textId="77777777" w:rsidTr="00F30E9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BBB918" w14:textId="77777777" w:rsidR="006303E4" w:rsidRPr="009E77ED" w:rsidRDefault="006303E4" w:rsidP="00F30E98">
            <w:pPr>
              <w:spacing w:before="0" w:line="264" w:lineRule="auto"/>
              <w:ind w:firstLine="0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B8B664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3A1116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AE7574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DC8B4D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70B88259" w14:textId="77777777" w:rsidTr="00F30E9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92FF6F" w14:textId="77777777" w:rsidR="006303E4" w:rsidRPr="009E77ED" w:rsidRDefault="006303E4" w:rsidP="00F30E98">
            <w:pPr>
              <w:spacing w:before="0" w:line="264" w:lineRule="auto"/>
              <w:ind w:firstLine="0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Educatio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5E4E13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E5CF0C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44D647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DD3EA2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39</w:t>
            </w:r>
          </w:p>
        </w:tc>
      </w:tr>
      <w:tr w:rsidR="006303E4" w:rsidRPr="009E77ED" w14:paraId="36DD3C31" w14:textId="77777777" w:rsidTr="00F30E9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6D84B1" w14:textId="77777777" w:rsidR="006303E4" w:rsidRPr="009E77ED" w:rsidRDefault="006303E4" w:rsidP="00F30E98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Less than a Bachelor degre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887DF4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9.5 (8.9, 10.2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C54B2A9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9.0 (8.4, 9.6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856E001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6 (-0.3, 1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DC3B56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3C93C795" w14:textId="77777777" w:rsidTr="00F30E9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5AF77E" w14:textId="77777777" w:rsidR="006303E4" w:rsidRPr="009E77ED" w:rsidRDefault="006303E4" w:rsidP="00F30E98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Bachelor and abov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CD598DB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1.8 (10.9, 12.8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955DB9B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0.7 (9.9, 11.4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D69F2C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.2 (0.0, 2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A56155" w14:textId="77777777" w:rsidR="006303E4" w:rsidRPr="009E77ED" w:rsidRDefault="006303E4" w:rsidP="00F30E9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</w:tbl>
    <w:p w14:paraId="0C5C6078" w14:textId="77777777" w:rsidR="006303E4" w:rsidRPr="009E77ED" w:rsidRDefault="006303E4" w:rsidP="00F30E98">
      <w:pPr>
        <w:pBdr>
          <w:bottom w:val="single" w:sz="4" w:space="1" w:color="auto"/>
        </w:pBdr>
        <w:spacing w:before="0" w:line="264" w:lineRule="auto"/>
        <w:rPr>
          <w:rFonts w:eastAsia="Calibri"/>
          <w:color w:val="212121"/>
          <w:sz w:val="22"/>
          <w:szCs w:val="22"/>
        </w:rPr>
      </w:pPr>
      <w:r w:rsidRPr="009E77ED">
        <w:rPr>
          <w:rFonts w:eastAsia="Calibri"/>
          <w:color w:val="212121"/>
          <w:sz w:val="22"/>
          <w:szCs w:val="22"/>
        </w:rPr>
        <w:t xml:space="preserve"> </w:t>
      </w:r>
    </w:p>
    <w:p w14:paraId="4EED9E0E" w14:textId="77777777" w:rsidR="006303E4" w:rsidRPr="009E77ED" w:rsidRDefault="006303E4" w:rsidP="009E77ED">
      <w:pPr>
        <w:spacing w:before="0" w:line="264" w:lineRule="auto"/>
        <w:rPr>
          <w:sz w:val="22"/>
          <w:szCs w:val="22"/>
        </w:rPr>
      </w:pPr>
      <w:r w:rsidRPr="009E77ED">
        <w:rPr>
          <w:sz w:val="22"/>
          <w:szCs w:val="22"/>
        </w:rPr>
        <w:t xml:space="preserve"> </w:t>
      </w:r>
    </w:p>
    <w:p w14:paraId="0CD55D59" w14:textId="77777777" w:rsidR="006303E4" w:rsidRDefault="006303E4" w:rsidP="009E77ED">
      <w:pPr>
        <w:spacing w:before="0" w:line="264" w:lineRule="auto"/>
        <w:rPr>
          <w:rFonts w:eastAsia="Aptos"/>
          <w:color w:val="212121"/>
          <w:sz w:val="22"/>
          <w:szCs w:val="22"/>
        </w:rPr>
      </w:pPr>
      <w:r w:rsidRPr="009E77ED">
        <w:rPr>
          <w:rFonts w:eastAsia="Aptos"/>
          <w:color w:val="212121"/>
          <w:sz w:val="22"/>
          <w:szCs w:val="22"/>
        </w:rPr>
        <w:t xml:space="preserve"> </w:t>
      </w:r>
    </w:p>
    <w:p w14:paraId="25A67458" w14:textId="3DADDF1F" w:rsidR="001F41B8" w:rsidRPr="002322B1" w:rsidRDefault="001F41B8" w:rsidP="001F41B8">
      <w:pPr>
        <w:spacing w:before="0" w:line="264" w:lineRule="auto"/>
        <w:ind w:firstLine="0"/>
        <w:rPr>
          <w:rFonts w:eastAsia="Aptos"/>
          <w:color w:val="212121"/>
        </w:rPr>
      </w:pPr>
      <w:r w:rsidRPr="002322B1">
        <w:rPr>
          <w:rFonts w:eastAsia="Aptos"/>
          <w:b/>
          <w:bCs/>
          <w:color w:val="212121"/>
        </w:rPr>
        <w:t xml:space="preserve">Supplemental Table </w:t>
      </w:r>
      <w:r>
        <w:rPr>
          <w:rFonts w:eastAsia="Aptos"/>
          <w:b/>
          <w:bCs/>
          <w:color w:val="212121"/>
        </w:rPr>
        <w:t>4</w:t>
      </w:r>
      <w:r w:rsidRPr="002322B1">
        <w:rPr>
          <w:rFonts w:eastAsia="Aptos"/>
          <w:color w:val="212121"/>
        </w:rPr>
        <w:t xml:space="preserve">. </w:t>
      </w:r>
      <w:proofErr w:type="gramStart"/>
      <w:r>
        <w:rPr>
          <w:rFonts w:eastAsia="Aptos"/>
          <w:color w:val="212121"/>
        </w:rPr>
        <w:t>3 week</w:t>
      </w:r>
      <w:proofErr w:type="gramEnd"/>
      <w:r>
        <w:rPr>
          <w:rFonts w:eastAsia="Aptos"/>
          <w:color w:val="212121"/>
        </w:rPr>
        <w:t xml:space="preserve"> follow-up, VTI</w:t>
      </w:r>
    </w:p>
    <w:p w14:paraId="556ED2EC" w14:textId="77777777" w:rsidR="001F41B8" w:rsidRDefault="001F41B8" w:rsidP="001F41B8">
      <w:pPr>
        <w:spacing w:before="0" w:line="264" w:lineRule="auto"/>
        <w:ind w:firstLine="0"/>
        <w:rPr>
          <w:rFonts w:eastAsia="Aptos"/>
          <w:color w:val="212121"/>
          <w:sz w:val="22"/>
          <w:szCs w:val="22"/>
        </w:rPr>
      </w:pPr>
    </w:p>
    <w:p w14:paraId="706AE623" w14:textId="4566CBCF" w:rsidR="006303E4" w:rsidRPr="009E77ED" w:rsidRDefault="006303E4" w:rsidP="009E77ED">
      <w:pPr>
        <w:spacing w:before="0" w:line="264" w:lineRule="auto"/>
        <w:rPr>
          <w:rFonts w:eastAsia="Aptos"/>
          <w:b/>
          <w:bCs/>
          <w:color w:val="21212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3"/>
        <w:gridCol w:w="3061"/>
        <w:gridCol w:w="3061"/>
        <w:gridCol w:w="3061"/>
        <w:gridCol w:w="1219"/>
      </w:tblGrid>
      <w:tr w:rsidR="006303E4" w:rsidRPr="009E77ED" w14:paraId="7A5F72A1" w14:textId="77777777" w:rsidTr="001F41B8">
        <w:trPr>
          <w:trHeight w:val="435"/>
        </w:trPr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00BBF81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DBE9C31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Intervention (game)</w:t>
            </w:r>
          </w:p>
          <w:p w14:paraId="447AE5F5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 95% CI)</w:t>
            </w:r>
          </w:p>
          <w:p w14:paraId="39D4C00C" w14:textId="23DD2DA9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100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73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1D8503F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Control</w:t>
            </w:r>
          </w:p>
          <w:p w14:paraId="528B4A17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95% CI)</w:t>
            </w:r>
          </w:p>
          <w:p w14:paraId="44A63FF4" w14:textId="5A2FE3F6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93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8F04730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Difference (95% CI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E7C437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-value</w:t>
            </w:r>
          </w:p>
        </w:tc>
      </w:tr>
      <w:tr w:rsidR="006303E4" w:rsidRPr="009E77ED" w14:paraId="23D9FA0A" w14:textId="77777777" w:rsidTr="001F41B8">
        <w:trPr>
          <w:trHeight w:val="300"/>
        </w:trPr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BD860C" w14:textId="77777777" w:rsidR="006303E4" w:rsidRPr="009E77ED" w:rsidRDefault="006303E4" w:rsidP="001F41B8">
            <w:pPr>
              <w:spacing w:before="0" w:line="264" w:lineRule="auto"/>
              <w:ind w:firstLine="0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rimary analysis (ITT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CC4212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0F5980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E93660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D7E788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57686978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5A1CDC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g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120BD9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5D5B46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83654C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D1D86B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63</w:t>
            </w:r>
          </w:p>
        </w:tc>
      </w:tr>
      <w:tr w:rsidR="006303E4" w:rsidRPr="009E77ED" w14:paraId="5E3DA272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A3104F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≥ 36 years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9B5A03C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9.8 (65.7, 73.8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7D0E919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9.4 (65.3, 73.6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48B52FA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3 (-5.5, 6.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FB1410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06453955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D8DDA55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&lt; 36 year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5FDF6CC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6.5 (59.8, 73.2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AF1DD21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73.8 (68.9, 78.6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BD1FD7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-7.3 (-15.6, 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7B67AD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1BA87231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B5316B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35B0E9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D0A8B9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E57F06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46DD66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23B7AE96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317700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Educatio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AF137E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8B901B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2432A7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3B7F826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72</w:t>
            </w:r>
          </w:p>
        </w:tc>
      </w:tr>
      <w:tr w:rsidR="006303E4" w:rsidRPr="009E77ED" w14:paraId="104989C9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B16FBB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Less than a Bachelor degre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A183E77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6.4 (62.4, 70.4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21136C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69.3 (65.4, 73.3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2F31F48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-2.9 (-8.6, 2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03C92D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6303E4" w:rsidRPr="009E77ED" w14:paraId="7D449A55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378D9A" w14:textId="77777777" w:rsidR="006303E4" w:rsidRPr="009E77ED" w:rsidRDefault="006303E4" w:rsidP="009E77ED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Bachelor and abov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E4045E2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75.0 (68.7, 81.3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2C5A92C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74.6 (69.7, 79.4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3F7CE0F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4 (-7.5, 8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A8DD75" w14:textId="77777777" w:rsidR="006303E4" w:rsidRPr="009E77ED" w:rsidRDefault="006303E4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</w:tbl>
    <w:p w14:paraId="4BE19DFF" w14:textId="77777777" w:rsidR="006303E4" w:rsidRPr="009E77ED" w:rsidRDefault="006303E4" w:rsidP="001F41B8">
      <w:pPr>
        <w:pBdr>
          <w:bottom w:val="single" w:sz="4" w:space="1" w:color="auto"/>
        </w:pBdr>
        <w:spacing w:before="0" w:line="264" w:lineRule="auto"/>
        <w:rPr>
          <w:rFonts w:eastAsia="Calibri"/>
          <w:color w:val="212121"/>
          <w:sz w:val="22"/>
          <w:szCs w:val="22"/>
        </w:rPr>
      </w:pPr>
      <w:r w:rsidRPr="009E77ED">
        <w:rPr>
          <w:rFonts w:eastAsia="Calibri"/>
          <w:color w:val="212121"/>
          <w:sz w:val="22"/>
          <w:szCs w:val="22"/>
        </w:rPr>
        <w:t xml:space="preserve"> </w:t>
      </w:r>
    </w:p>
    <w:p w14:paraId="11FDCA93" w14:textId="77777777" w:rsidR="006303E4" w:rsidRDefault="006303E4" w:rsidP="009E77ED">
      <w:pPr>
        <w:spacing w:before="0" w:line="264" w:lineRule="auto"/>
        <w:rPr>
          <w:color w:val="212121"/>
          <w:sz w:val="22"/>
          <w:szCs w:val="22"/>
        </w:rPr>
      </w:pPr>
    </w:p>
    <w:p w14:paraId="7A981579" w14:textId="77777777" w:rsidR="001F41B8" w:rsidRDefault="001F41B8" w:rsidP="009E77ED">
      <w:pPr>
        <w:spacing w:before="0" w:line="264" w:lineRule="auto"/>
        <w:rPr>
          <w:color w:val="212121"/>
          <w:sz w:val="22"/>
          <w:szCs w:val="22"/>
        </w:rPr>
      </w:pPr>
    </w:p>
    <w:p w14:paraId="6BEFEBFC" w14:textId="63CFD31B" w:rsidR="001F41B8" w:rsidRPr="002322B1" w:rsidRDefault="001F41B8" w:rsidP="001F41B8">
      <w:pPr>
        <w:spacing w:before="0" w:line="264" w:lineRule="auto"/>
        <w:ind w:firstLine="0"/>
        <w:rPr>
          <w:rFonts w:eastAsia="Aptos"/>
          <w:color w:val="212121"/>
        </w:rPr>
      </w:pPr>
      <w:r w:rsidRPr="002322B1">
        <w:rPr>
          <w:rFonts w:eastAsia="Aptos"/>
          <w:b/>
          <w:bCs/>
          <w:color w:val="212121"/>
        </w:rPr>
        <w:t xml:space="preserve">Supplemental Table </w:t>
      </w:r>
      <w:r>
        <w:rPr>
          <w:rFonts w:eastAsia="Aptos"/>
          <w:b/>
          <w:bCs/>
          <w:color w:val="212121"/>
        </w:rPr>
        <w:t>5</w:t>
      </w:r>
      <w:r w:rsidRPr="002322B1">
        <w:rPr>
          <w:rFonts w:eastAsia="Aptos"/>
          <w:color w:val="212121"/>
        </w:rPr>
        <w:t xml:space="preserve">. </w:t>
      </w:r>
      <w:proofErr w:type="gramStart"/>
      <w:r>
        <w:rPr>
          <w:rFonts w:eastAsia="Aptos"/>
          <w:color w:val="212121"/>
        </w:rPr>
        <w:t>3 week</w:t>
      </w:r>
      <w:proofErr w:type="gramEnd"/>
      <w:r>
        <w:rPr>
          <w:rFonts w:eastAsia="Aptos"/>
          <w:color w:val="212121"/>
        </w:rPr>
        <w:t xml:space="preserve"> follow-up, institutional trust</w:t>
      </w:r>
    </w:p>
    <w:p w14:paraId="4A013A80" w14:textId="77777777" w:rsidR="001F41B8" w:rsidRDefault="001F41B8" w:rsidP="001F41B8">
      <w:pPr>
        <w:spacing w:before="0" w:line="264" w:lineRule="auto"/>
        <w:ind w:firstLine="0"/>
        <w:rPr>
          <w:color w:val="212121"/>
          <w:sz w:val="22"/>
          <w:szCs w:val="22"/>
        </w:rPr>
      </w:pPr>
    </w:p>
    <w:p w14:paraId="499DF4FC" w14:textId="2E774AAF" w:rsidR="001F41B8" w:rsidRPr="009E77ED" w:rsidRDefault="001F41B8" w:rsidP="001F41B8">
      <w:pPr>
        <w:spacing w:before="0" w:line="264" w:lineRule="auto"/>
        <w:rPr>
          <w:rFonts w:eastAsia="Aptos"/>
          <w:b/>
          <w:bCs/>
          <w:color w:val="21212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3"/>
        <w:gridCol w:w="3061"/>
        <w:gridCol w:w="3061"/>
        <w:gridCol w:w="3061"/>
        <w:gridCol w:w="1219"/>
      </w:tblGrid>
      <w:tr w:rsidR="001F41B8" w:rsidRPr="009E77ED" w14:paraId="164D81B0" w14:textId="77777777" w:rsidTr="001F41B8">
        <w:trPr>
          <w:trHeight w:val="435"/>
        </w:trPr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BCC437C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645CC7A" w14:textId="420CE581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Intervention (game)</w:t>
            </w:r>
          </w:p>
          <w:p w14:paraId="6EC25BC1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 95% CI)</w:t>
            </w:r>
          </w:p>
          <w:p w14:paraId="3146E9A2" w14:textId="7E6C3A33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73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87DC2B2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Control</w:t>
            </w:r>
          </w:p>
          <w:p w14:paraId="5BA2EE25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95% CI)</w:t>
            </w:r>
          </w:p>
          <w:p w14:paraId="1496E639" w14:textId="0CF5866F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93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0AD7F1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Difference (95% CI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0B4471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-value</w:t>
            </w:r>
          </w:p>
        </w:tc>
      </w:tr>
      <w:tr w:rsidR="001F41B8" w:rsidRPr="009E77ED" w14:paraId="26818466" w14:textId="77777777" w:rsidTr="001F41B8">
        <w:trPr>
          <w:trHeight w:val="300"/>
        </w:trPr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750039" w14:textId="77777777" w:rsidR="001F41B8" w:rsidRPr="009E77ED" w:rsidRDefault="001F41B8" w:rsidP="001F41B8">
            <w:pPr>
              <w:spacing w:before="0" w:line="264" w:lineRule="auto"/>
              <w:ind w:firstLine="0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rimary analysis (ITT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9668E4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42D908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8CD875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58BE18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0A126A67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C10330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g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A422E0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DACE6E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2E30E6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16A05B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99</w:t>
            </w:r>
          </w:p>
        </w:tc>
      </w:tr>
      <w:tr w:rsidR="001F41B8" w:rsidRPr="009E77ED" w14:paraId="7A0A424C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889AC4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≥ 36 years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6A64C57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8 (17.7, 19.9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4CB7136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9.4 (18.2, 20.5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BC2E2A9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-0.6 (-2.1, 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7E3027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68252A65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9E60CE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&lt; 36 year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4F4C123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1 (16.3, 19.9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CA230C3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4 (17.1, 19.7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5356288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-0.3 (-2.6. 2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11F65D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6E5E4CFD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D85202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CF1774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8C39962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DFE8B7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EFA372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35677BD1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BC7A6D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Educatio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B16C76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9A9B92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4F0C6C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9C8A03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38</w:t>
            </w:r>
          </w:p>
        </w:tc>
      </w:tr>
      <w:tr w:rsidR="001F41B8" w:rsidRPr="009E77ED" w14:paraId="68A837FF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05DBE3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Less than a Bachelor degre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1D180F0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7 (17.6, 19.8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D4C391F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6 (17.5, 19.7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0385478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1 (-1.4, 1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0D6353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134BAE85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793178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Bachelor and abov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C6B776C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8.4 (16.7, 20.2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D1583B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9.6 (18.3, 21.0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7329BCA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-1.2 (-3.4, 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B8F4B62" w14:textId="77777777" w:rsidR="001F41B8" w:rsidRPr="009E77ED" w:rsidRDefault="001F41B8" w:rsidP="001F41B8">
            <w:pPr>
              <w:spacing w:before="0" w:line="264" w:lineRule="auto"/>
              <w:ind w:firstLine="3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</w:tbl>
    <w:p w14:paraId="75CD1510" w14:textId="62E22A4E" w:rsidR="001F41B8" w:rsidRDefault="001F41B8" w:rsidP="001F41B8">
      <w:pPr>
        <w:pBdr>
          <w:bottom w:val="single" w:sz="4" w:space="1" w:color="auto"/>
        </w:pBdr>
        <w:spacing w:before="0" w:line="264" w:lineRule="auto"/>
        <w:rPr>
          <w:rFonts w:eastAsia="Calibri"/>
          <w:color w:val="212121"/>
          <w:sz w:val="22"/>
          <w:szCs w:val="22"/>
        </w:rPr>
      </w:pPr>
      <w:r w:rsidRPr="009E77ED">
        <w:rPr>
          <w:rFonts w:eastAsia="Calibri"/>
          <w:color w:val="212121"/>
          <w:sz w:val="22"/>
          <w:szCs w:val="22"/>
        </w:rPr>
        <w:t xml:space="preserve"> </w:t>
      </w:r>
    </w:p>
    <w:p w14:paraId="1DF802C6" w14:textId="77777777" w:rsidR="001F41B8" w:rsidRDefault="001F41B8" w:rsidP="001F41B8">
      <w:pPr>
        <w:spacing w:before="0" w:line="264" w:lineRule="auto"/>
        <w:ind w:firstLine="0"/>
        <w:rPr>
          <w:rFonts w:eastAsia="Aptos"/>
          <w:b/>
          <w:bCs/>
          <w:color w:val="212121"/>
        </w:rPr>
      </w:pPr>
    </w:p>
    <w:p w14:paraId="6740C93D" w14:textId="77777777" w:rsidR="001F41B8" w:rsidRDefault="001F41B8" w:rsidP="001F41B8">
      <w:pPr>
        <w:spacing w:before="0" w:line="264" w:lineRule="auto"/>
        <w:ind w:firstLine="0"/>
        <w:rPr>
          <w:rFonts w:eastAsia="Aptos"/>
          <w:b/>
          <w:bCs/>
          <w:color w:val="212121"/>
        </w:rPr>
      </w:pPr>
    </w:p>
    <w:p w14:paraId="28275782" w14:textId="4E8F3714" w:rsidR="001F41B8" w:rsidRPr="002322B1" w:rsidRDefault="001F41B8" w:rsidP="001F41B8">
      <w:pPr>
        <w:spacing w:before="0" w:line="264" w:lineRule="auto"/>
        <w:ind w:firstLine="0"/>
        <w:rPr>
          <w:rFonts w:eastAsia="Aptos"/>
          <w:color w:val="212121"/>
        </w:rPr>
      </w:pPr>
      <w:r w:rsidRPr="002322B1">
        <w:rPr>
          <w:rFonts w:eastAsia="Aptos"/>
          <w:b/>
          <w:bCs/>
          <w:color w:val="212121"/>
        </w:rPr>
        <w:t xml:space="preserve">Supplemental Table </w:t>
      </w:r>
      <w:r>
        <w:rPr>
          <w:rFonts w:eastAsia="Aptos"/>
          <w:b/>
          <w:bCs/>
          <w:color w:val="212121"/>
        </w:rPr>
        <w:t>6</w:t>
      </w:r>
      <w:r w:rsidRPr="002322B1">
        <w:rPr>
          <w:rFonts w:eastAsia="Aptos"/>
          <w:color w:val="212121"/>
        </w:rPr>
        <w:t xml:space="preserve">. </w:t>
      </w:r>
      <w:proofErr w:type="gramStart"/>
      <w:r>
        <w:rPr>
          <w:rFonts w:eastAsia="Aptos"/>
          <w:color w:val="212121"/>
        </w:rPr>
        <w:t>3 week</w:t>
      </w:r>
      <w:proofErr w:type="gramEnd"/>
      <w:r>
        <w:rPr>
          <w:rFonts w:eastAsia="Aptos"/>
          <w:color w:val="212121"/>
        </w:rPr>
        <w:t xml:space="preserve"> follow-up, misinformation discernment</w:t>
      </w:r>
    </w:p>
    <w:p w14:paraId="0A64E825" w14:textId="77777777" w:rsidR="001F41B8" w:rsidRDefault="001F41B8" w:rsidP="001F41B8">
      <w:pPr>
        <w:spacing w:before="0" w:line="264" w:lineRule="auto"/>
        <w:ind w:firstLine="0"/>
        <w:rPr>
          <w:rFonts w:eastAsia="Calibri"/>
          <w:color w:val="212121"/>
          <w:sz w:val="22"/>
          <w:szCs w:val="22"/>
        </w:rPr>
      </w:pPr>
    </w:p>
    <w:p w14:paraId="25743C6E" w14:textId="795B63B4" w:rsidR="001F41B8" w:rsidRPr="009E77ED" w:rsidRDefault="001F41B8" w:rsidP="001F41B8">
      <w:pPr>
        <w:spacing w:before="0" w:line="264" w:lineRule="auto"/>
        <w:rPr>
          <w:rFonts w:eastAsia="Aptos"/>
          <w:b/>
          <w:bCs/>
          <w:color w:val="212121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43"/>
        <w:gridCol w:w="3061"/>
        <w:gridCol w:w="3061"/>
        <w:gridCol w:w="3061"/>
        <w:gridCol w:w="1219"/>
      </w:tblGrid>
      <w:tr w:rsidR="001F41B8" w:rsidRPr="009E77ED" w14:paraId="222A23EE" w14:textId="77777777" w:rsidTr="001F41B8">
        <w:trPr>
          <w:trHeight w:val="435"/>
        </w:trPr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73F07A6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8155447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Intervention (game)</w:t>
            </w:r>
          </w:p>
          <w:p w14:paraId="754F1410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 95% CI)</w:t>
            </w:r>
          </w:p>
          <w:p w14:paraId="75C195B5" w14:textId="1F25CA8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71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E99302D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Control</w:t>
            </w:r>
          </w:p>
          <w:p w14:paraId="75D9E5B7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(95% CI)</w:t>
            </w:r>
          </w:p>
          <w:p w14:paraId="434EA699" w14:textId="57A39CB1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(n=</w:t>
            </w:r>
            <w:r w:rsidR="007D60EE">
              <w:rPr>
                <w:rFonts w:eastAsia="Aptos"/>
                <w:b/>
                <w:bCs/>
                <w:color w:val="212121"/>
                <w:sz w:val="22"/>
                <w:szCs w:val="22"/>
              </w:rPr>
              <w:t>92</w:t>
            </w: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B5A2502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djusted Mean Difference (95% CI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4A8703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-value</w:t>
            </w:r>
          </w:p>
        </w:tc>
      </w:tr>
      <w:tr w:rsidR="001F41B8" w:rsidRPr="009E77ED" w14:paraId="15CC134C" w14:textId="77777777" w:rsidTr="001F41B8">
        <w:trPr>
          <w:trHeight w:val="300"/>
        </w:trPr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B130E3" w14:textId="77777777" w:rsidR="001F41B8" w:rsidRPr="009E77ED" w:rsidRDefault="001F41B8" w:rsidP="001F41B8">
            <w:pPr>
              <w:spacing w:before="0" w:line="264" w:lineRule="auto"/>
              <w:ind w:firstLine="0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Primary analysis (ITT)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AD3C9F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FB7687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FEFFEB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ACC346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23067C62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0D0D4B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Ag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C3E968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DE41F5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94FB32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756092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10</w:t>
            </w:r>
          </w:p>
        </w:tc>
      </w:tr>
      <w:tr w:rsidR="001F41B8" w:rsidRPr="009E77ED" w14:paraId="0A36795C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DE900C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≥ 36 years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748EB08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0.5 (9.6, 11.3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6D8779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0.0 (9.1, 10.8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BF2E035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5 (-0.7, 1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903462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4E7466BA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DA654F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&lt; 36 years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36D6BF4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8.6 (7.2, 9.9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D34AD3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9.9 (8.9, 10.9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FEA8306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-1.3 (-3.0, 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B17F7A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4BFC5E72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95CDA0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7FE6E16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D1F83D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2D297C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9D2E0B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61B540C4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C01E65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b/>
                <w:bCs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b/>
                <w:bCs/>
                <w:color w:val="212121"/>
                <w:sz w:val="22"/>
                <w:szCs w:val="22"/>
              </w:rPr>
              <w:t>Education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5AE083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63B092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79A69B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9F972C9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88</w:t>
            </w:r>
          </w:p>
        </w:tc>
      </w:tr>
      <w:tr w:rsidR="001F41B8" w:rsidRPr="009E77ED" w14:paraId="199BE704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827E71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Less than a Bachelor degre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639635C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9.7 (8.9, 10.5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2A57DA3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0.0 (9.2, 10.8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1D1CAEA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-0.2 (-1.4, 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622E6C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  <w:tr w:rsidR="001F41B8" w:rsidRPr="009E77ED" w14:paraId="34FD7B35" w14:textId="77777777" w:rsidTr="001F41B8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FA3FA6" w14:textId="77777777" w:rsidR="001F41B8" w:rsidRPr="009E77ED" w:rsidRDefault="001F41B8" w:rsidP="00BD4809">
            <w:pPr>
              <w:spacing w:before="0" w:line="264" w:lineRule="auto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Bachelor and above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76889CF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10.5 (9.2, 11.8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07BC77C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9.9 (8.9, 10.9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7A08823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>0.6 (-1.0, 2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936102" w14:textId="77777777" w:rsidR="001F41B8" w:rsidRPr="009E77ED" w:rsidRDefault="001F41B8" w:rsidP="001F41B8">
            <w:pPr>
              <w:spacing w:before="0" w:line="264" w:lineRule="auto"/>
              <w:ind w:firstLine="0"/>
              <w:jc w:val="center"/>
              <w:rPr>
                <w:rFonts w:eastAsia="Aptos"/>
                <w:color w:val="212121"/>
                <w:sz w:val="22"/>
                <w:szCs w:val="22"/>
              </w:rPr>
            </w:pPr>
            <w:r w:rsidRPr="009E77ED">
              <w:rPr>
                <w:rFonts w:eastAsia="Aptos"/>
                <w:color w:val="212121"/>
                <w:sz w:val="22"/>
                <w:szCs w:val="22"/>
              </w:rPr>
              <w:t xml:space="preserve"> </w:t>
            </w:r>
          </w:p>
        </w:tc>
      </w:tr>
    </w:tbl>
    <w:p w14:paraId="4544E65D" w14:textId="2EA0A20E" w:rsidR="006303E4" w:rsidRPr="00C369C7" w:rsidRDefault="001F41B8" w:rsidP="00C369C7">
      <w:pPr>
        <w:pBdr>
          <w:bottom w:val="single" w:sz="4" w:space="1" w:color="auto"/>
        </w:pBdr>
        <w:spacing w:before="0" w:line="264" w:lineRule="auto"/>
        <w:rPr>
          <w:rFonts w:eastAsia="Calibri"/>
          <w:color w:val="212121"/>
          <w:sz w:val="22"/>
          <w:szCs w:val="22"/>
        </w:rPr>
      </w:pPr>
      <w:r w:rsidRPr="009E77ED">
        <w:rPr>
          <w:rFonts w:eastAsia="Calibri"/>
          <w:color w:val="212121"/>
          <w:sz w:val="22"/>
          <w:szCs w:val="22"/>
        </w:rPr>
        <w:t xml:space="preserve"> </w:t>
      </w:r>
      <w:bookmarkStart w:id="0" w:name="_GoBack"/>
      <w:bookmarkEnd w:id="0"/>
    </w:p>
    <w:sectPr w:rsidR="006303E4" w:rsidRPr="00C369C7" w:rsidSect="006303E4">
      <w:pgSz w:w="16838" w:h="11906" w:orient="landscape"/>
      <w:pgMar w:top="851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E89ADC" w14:textId="77777777" w:rsidR="006222CC" w:rsidRDefault="006222CC" w:rsidP="00F03D82">
      <w:pPr>
        <w:spacing w:before="0" w:line="240" w:lineRule="auto"/>
      </w:pPr>
      <w:r>
        <w:separator/>
      </w:r>
    </w:p>
  </w:endnote>
  <w:endnote w:type="continuationSeparator" w:id="0">
    <w:p w14:paraId="14646A4F" w14:textId="77777777" w:rsidR="006222CC" w:rsidRDefault="006222CC" w:rsidP="00F03D82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2427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06D890" w14:textId="35CD873A" w:rsidR="00F03D82" w:rsidRDefault="00F03D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69C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3AF9325" w14:textId="77777777" w:rsidR="00F03D82" w:rsidRDefault="00F03D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1CEE7" w14:textId="77777777" w:rsidR="006222CC" w:rsidRDefault="006222CC" w:rsidP="00F03D82">
      <w:pPr>
        <w:spacing w:before="0" w:line="240" w:lineRule="auto"/>
      </w:pPr>
      <w:r>
        <w:separator/>
      </w:r>
    </w:p>
  </w:footnote>
  <w:footnote w:type="continuationSeparator" w:id="0">
    <w:p w14:paraId="39CBFF4B" w14:textId="77777777" w:rsidR="006222CC" w:rsidRDefault="006222CC" w:rsidP="00F03D82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26A99"/>
    <w:multiLevelType w:val="hybridMultilevel"/>
    <w:tmpl w:val="AA5AC9EC"/>
    <w:lvl w:ilvl="0" w:tplc="1D0CCA0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1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3E4"/>
    <w:rsid w:val="00013E00"/>
    <w:rsid w:val="0009318F"/>
    <w:rsid w:val="001F41B8"/>
    <w:rsid w:val="00211E6C"/>
    <w:rsid w:val="002322B1"/>
    <w:rsid w:val="002750D1"/>
    <w:rsid w:val="002B2729"/>
    <w:rsid w:val="00314647"/>
    <w:rsid w:val="00390BFC"/>
    <w:rsid w:val="003D2446"/>
    <w:rsid w:val="0041260F"/>
    <w:rsid w:val="0042053B"/>
    <w:rsid w:val="00547744"/>
    <w:rsid w:val="00597566"/>
    <w:rsid w:val="005B0925"/>
    <w:rsid w:val="005B2B8D"/>
    <w:rsid w:val="006222CC"/>
    <w:rsid w:val="00623E52"/>
    <w:rsid w:val="006303E4"/>
    <w:rsid w:val="00697C50"/>
    <w:rsid w:val="00710FB4"/>
    <w:rsid w:val="007B73BE"/>
    <w:rsid w:val="007C3E4D"/>
    <w:rsid w:val="007D60EE"/>
    <w:rsid w:val="00880A72"/>
    <w:rsid w:val="00970133"/>
    <w:rsid w:val="009E77ED"/>
    <w:rsid w:val="00A56E90"/>
    <w:rsid w:val="00BC49D5"/>
    <w:rsid w:val="00C369C7"/>
    <w:rsid w:val="00D05921"/>
    <w:rsid w:val="00DC2042"/>
    <w:rsid w:val="00EF0322"/>
    <w:rsid w:val="00EF2E80"/>
    <w:rsid w:val="00F03D82"/>
    <w:rsid w:val="00F13266"/>
    <w:rsid w:val="00F30E98"/>
    <w:rsid w:val="00FF4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4132"/>
  <w15:chartTrackingRefBased/>
  <w15:docId w15:val="{04193E57-02CC-45B9-81A4-D2A8A4603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3E4"/>
    <w:pPr>
      <w:widowControl w:val="0"/>
      <w:spacing w:before="240" w:after="0" w:line="480" w:lineRule="auto"/>
      <w:ind w:firstLine="720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3E4"/>
    <w:pPr>
      <w:keepNext/>
      <w:keepLines/>
      <w:widowControl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3E4"/>
    <w:pPr>
      <w:keepNext/>
      <w:keepLines/>
      <w:widowControl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03E4"/>
    <w:pPr>
      <w:keepNext/>
      <w:keepLines/>
      <w:widowControl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3E4"/>
    <w:pPr>
      <w:keepNext/>
      <w:keepLines/>
      <w:widowControl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3E4"/>
    <w:pPr>
      <w:keepNext/>
      <w:keepLines/>
      <w:widowControl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3E4"/>
    <w:pPr>
      <w:keepNext/>
      <w:keepLines/>
      <w:widowControl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3E4"/>
    <w:pPr>
      <w:keepNext/>
      <w:keepLines/>
      <w:widowControl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3E4"/>
    <w:pPr>
      <w:keepNext/>
      <w:keepLines/>
      <w:widowControl/>
      <w:spacing w:before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3E4"/>
    <w:pPr>
      <w:keepNext/>
      <w:keepLines/>
      <w:widowControl/>
      <w:spacing w:before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3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3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03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3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3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3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3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3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3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3E4"/>
    <w:pPr>
      <w:widowControl/>
      <w:spacing w:before="0"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03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aliases w:val="Table row headings"/>
    <w:basedOn w:val="Normal"/>
    <w:next w:val="Normal"/>
    <w:link w:val="SubtitleChar"/>
    <w:uiPriority w:val="11"/>
    <w:qFormat/>
    <w:rsid w:val="006303E4"/>
    <w:pPr>
      <w:widowControl/>
      <w:numPr>
        <w:ilvl w:val="1"/>
      </w:numPr>
      <w:spacing w:before="0"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aliases w:val="Table row headings Char"/>
    <w:basedOn w:val="DefaultParagraphFont"/>
    <w:link w:val="Subtitle"/>
    <w:uiPriority w:val="11"/>
    <w:rsid w:val="006303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3E4"/>
    <w:pPr>
      <w:widowControl/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03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3E4"/>
    <w:pPr>
      <w:widowControl/>
      <w:spacing w:before="0"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03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3E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3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3E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303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3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3E4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character" w:styleId="SubtleEmphasis">
    <w:name w:val="Subtle Emphasis"/>
    <w:aliases w:val="Data"/>
    <w:uiPriority w:val="19"/>
    <w:qFormat/>
    <w:rsid w:val="006303E4"/>
    <w:rPr>
      <w:lang w:val="en-US"/>
    </w:rPr>
  </w:style>
  <w:style w:type="table" w:styleId="TableGrid">
    <w:name w:val="Table Grid"/>
    <w:basedOn w:val="TableNormal"/>
    <w:uiPriority w:val="39"/>
    <w:rsid w:val="006303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90BF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C49D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03D82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3D82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03D82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3D82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EA565A8FFA844F845429F05B253C7C" ma:contentTypeVersion="15" ma:contentTypeDescription="Create a new document." ma:contentTypeScope="" ma:versionID="d8d0308ed4b15dfda90b11c38229c84c">
  <xsd:schema xmlns:xsd="http://www.w3.org/2001/XMLSchema" xmlns:xs="http://www.w3.org/2001/XMLSchema" xmlns:p="http://schemas.microsoft.com/office/2006/metadata/properties" xmlns:ns2="972e1a9f-c346-4959-9d18-63948bdffb2f" xmlns:ns3="d6f5b18f-31ea-489d-b7a4-0ddb7b6d5c66" targetNamespace="http://schemas.microsoft.com/office/2006/metadata/properties" ma:root="true" ma:fieldsID="9232f614ca6e481b0fbe92e08bd07ae8" ns2:_="" ns3:_="">
    <xsd:import namespace="972e1a9f-c346-4959-9d18-63948bdffb2f"/>
    <xsd:import namespace="d6f5b18f-31ea-489d-b7a4-0ddb7b6d5c6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2e1a9f-c346-4959-9d18-63948bdff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f5b18f-31ea-489d-b7a4-0ddb7b6d5c6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ab87ed53-e379-4ed3-ad1f-a53642fe8689}" ma:internalName="TaxCatchAll" ma:showField="CatchAllData" ma:web="d6f5b18f-31ea-489d-b7a4-0ddb7b6d5c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6f5b18f-31ea-489d-b7a4-0ddb7b6d5c66" xsi:nil="true"/>
    <lcf76f155ced4ddcb4097134ff3c332f xmlns="972e1a9f-c346-4959-9d18-63948bdffb2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0592FE2-890A-40A0-BBC8-BD484CF522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E80A7B-B571-4BFA-9DB2-690A3D79A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2e1a9f-c346-4959-9d18-63948bdffb2f"/>
    <ds:schemaRef ds:uri="d6f5b18f-31ea-489d-b7a4-0ddb7b6d5c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4318C3-0D28-42AC-9E34-F2321E83B62D}">
  <ds:schemaRefs>
    <ds:schemaRef ds:uri="http://schemas.microsoft.com/office/2006/metadata/properties"/>
    <ds:schemaRef ds:uri="http://schemas.microsoft.com/office/infopath/2007/PartnerControls"/>
    <ds:schemaRef ds:uri="d6f5b18f-31ea-489d-b7a4-0ddb7b6d5c66"/>
    <ds:schemaRef ds:uri="972e1a9f-c346-4959-9d18-63948bdffb2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aufman</dc:creator>
  <cp:keywords/>
  <dc:description/>
  <cp:lastModifiedBy>Ragavendran Varadharajan</cp:lastModifiedBy>
  <cp:revision>32</cp:revision>
  <dcterms:created xsi:type="dcterms:W3CDTF">2025-12-09T00:17:00Z</dcterms:created>
  <dcterms:modified xsi:type="dcterms:W3CDTF">2026-05-1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EA565A8FFA844F845429F05B253C7C</vt:lpwstr>
  </property>
  <property fmtid="{D5CDD505-2E9C-101B-9397-08002B2CF9AE}" pid="3" name="MediaServiceImageTags">
    <vt:lpwstr/>
  </property>
</Properties>
</file>